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6C593" w14:textId="77777777" w:rsidR="00594EE9" w:rsidRPr="00594EE9" w:rsidRDefault="00594EE9" w:rsidP="00594EE9">
      <w:pPr>
        <w:spacing w:before="240" w:after="360" w:line="240" w:lineRule="auto"/>
        <w:jc w:val="center"/>
        <w:rPr>
          <w:rFonts w:ascii="Times New Roman" w:hAnsi="Times New Roman" w:cs="Times New Roman"/>
          <w:b/>
          <w:sz w:val="32"/>
          <w:szCs w:val="32"/>
          <w:lang w:bidi="ar-SA"/>
        </w:rPr>
      </w:pPr>
      <w:r w:rsidRPr="00594EE9">
        <w:rPr>
          <w:rFonts w:ascii="Times New Roman" w:hAnsi="Times New Roman" w:cs="Times New Roman"/>
          <w:b/>
          <w:sz w:val="32"/>
          <w:szCs w:val="32"/>
          <w:lang w:bidi="ar-SA"/>
        </w:rPr>
        <w:t>Solvothermal-Based Lignin Fractionation from Corn Stover: Process Optimization and Product Characteristics</w:t>
      </w:r>
    </w:p>
    <w:p w14:paraId="39B64B0E" w14:textId="77777777" w:rsidR="00594EE9" w:rsidRPr="00594EE9" w:rsidRDefault="00594EE9" w:rsidP="00594EE9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  <w:cs/>
        </w:rPr>
      </w:pP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Punjarat Khongchamnan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1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,</w:t>
      </w:r>
      <w:r w:rsidRPr="00594EE9">
        <w:rPr>
          <w:rFonts w:ascii="Times New Roman" w:hAnsi="Times New Roman" w:cs="Times New Roman"/>
          <w:b/>
          <w:sz w:val="24"/>
          <w:szCs w:val="24"/>
          <w:cs/>
        </w:rPr>
        <w:t xml:space="preserve">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Wanwitoo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Wanmolee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2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Navadol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Laosiripojana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3,4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Verawat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Champreda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4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, </w:t>
      </w:r>
      <w:bookmarkStart w:id="0" w:name="_Hlk46520180"/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Nopparat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Suriyachai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4,</w:t>
      </w:r>
      <w:bookmarkEnd w:id="0"/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5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Torpong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Kreetachat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1,5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Chainarong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Sakulthaew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6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,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 xml:space="preserve">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Chanat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Chokejaroenrat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7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>Saksit</w:t>
      </w:r>
      <w:proofErr w:type="spellEnd"/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Imman,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lang w:bidi="ar-SA"/>
        </w:rPr>
        <w:t>1,5</w:t>
      </w:r>
      <w:r w:rsidRPr="00594EE9">
        <w:rPr>
          <w:rFonts w:ascii="Times New Roman" w:hAnsi="Times New Roman" w:cs="Times New Roman"/>
          <w:b/>
          <w:sz w:val="24"/>
          <w:szCs w:val="24"/>
          <w:vertAlign w:val="superscript"/>
          <w:cs/>
        </w:rPr>
        <w:t>*</w:t>
      </w:r>
      <w:r w:rsidRPr="00594EE9">
        <w:rPr>
          <w:rFonts w:ascii="Times New Roman" w:hAnsi="Times New Roman" w:cs="Times New Roman"/>
          <w:b/>
          <w:sz w:val="24"/>
          <w:szCs w:val="24"/>
          <w:cs/>
        </w:rPr>
        <w:t xml:space="preserve"> </w:t>
      </w:r>
    </w:p>
    <w:p w14:paraId="216A29D6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eastAsia="AdvOT8608a8d1+20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1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School of Energy and Environment, University of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hayao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Tambon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Maeka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Amphur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Muang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hayao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56000, Thailand</w:t>
      </w:r>
    </w:p>
    <w:p w14:paraId="00D3B0BE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2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National Nanotechnology Center, National Science and Technology Development Agency, 111 Thailand Science Park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aholyothin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Rd., Klong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Laung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athumthani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12120, Thailand</w:t>
      </w:r>
    </w:p>
    <w:p w14:paraId="54300CC3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3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The Joint Graduate School for Energy and Environment (JGSEE), King Mongkut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cs/>
          <w:lang w:bidi="ar-SA"/>
        </w:rPr>
        <w:t>’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s University of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cs/>
          <w:lang w:bidi="ar-SA"/>
        </w:rPr>
        <w:t xml:space="preserve"> 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Technology Thonburi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rachauthit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Road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Bangmod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, Bangkok 10140, Thailand</w:t>
      </w:r>
    </w:p>
    <w:p w14:paraId="52668755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4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BIOTEC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cs/>
          <w:lang w:bidi="ar-SA"/>
        </w:rPr>
        <w:t>–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JGSEE Integrative Biorefinery Laboratory, National Center for Genetic Engineering and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cs/>
          <w:lang w:bidi="ar-SA"/>
        </w:rPr>
        <w:t xml:space="preserve"> 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Biotechnology, Innovation Cluster 2 Building, Thailand Science Park, Khlong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Luang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athumthani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cs/>
          <w:lang w:bidi="ar-SA"/>
        </w:rPr>
        <w:t xml:space="preserve"> 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12120, Thailand</w:t>
      </w:r>
    </w:p>
    <w:p w14:paraId="42629BCC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5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Intregated Biorefinery Excellent Center (IBC), School of Energy and Environment, University of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hayao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Tambon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Maeka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Amphur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Muang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Phayao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56000, Thailand</w:t>
      </w:r>
    </w:p>
    <w:p w14:paraId="5BFFCBBB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6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Department of Veterinary Technology, Faculty of Veterinary Technology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Kasetsart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University, Bangkok, Thailand</w:t>
      </w:r>
    </w:p>
    <w:p w14:paraId="7F37B0FA" w14:textId="77777777" w:rsidR="00594EE9" w:rsidRPr="00594EE9" w:rsidRDefault="00594EE9" w:rsidP="00594EE9">
      <w:pPr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</w:pPr>
      <w:r w:rsidRPr="00594EE9">
        <w:rPr>
          <w:rFonts w:ascii="Times New Roman" w:hAnsi="Times New Roman" w:cs="Times New Roman"/>
          <w:color w:val="000000" w:themeColor="text1"/>
          <w:sz w:val="24"/>
          <w:szCs w:val="22"/>
          <w:vertAlign w:val="superscript"/>
          <w:lang w:bidi="ar-SA"/>
        </w:rPr>
        <w:t>7</w:t>
      </w:r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Department of Environmental Technology and Management, Faculty of Environment, </w:t>
      </w:r>
      <w:proofErr w:type="spellStart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>Kasetsart</w:t>
      </w:r>
      <w:proofErr w:type="spellEnd"/>
      <w:r w:rsidRPr="00594EE9">
        <w:rPr>
          <w:rFonts w:ascii="Times New Roman" w:hAnsi="Times New Roman" w:cs="Times New Roman"/>
          <w:color w:val="000000" w:themeColor="text1"/>
          <w:sz w:val="24"/>
          <w:szCs w:val="22"/>
          <w:lang w:bidi="ar-SA"/>
        </w:rPr>
        <w:t xml:space="preserve"> University, Bangkok, Thailand</w:t>
      </w:r>
    </w:p>
    <w:p w14:paraId="168D642E" w14:textId="77777777" w:rsidR="00594EE9" w:rsidRDefault="00594EE9" w:rsidP="00594E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t xml:space="preserve">* Correspondence: </w:t>
      </w:r>
      <w:r w:rsidRPr="00594EE9">
        <w:rPr>
          <w:rFonts w:ascii="Times New Roman" w:hAnsi="Times New Roman" w:cs="Times New Roman"/>
          <w:b/>
          <w:sz w:val="24"/>
          <w:szCs w:val="24"/>
          <w:lang w:bidi="ar-SA"/>
        </w:rPr>
        <w:br/>
      </w:r>
      <w:r w:rsidRPr="00594EE9">
        <w:rPr>
          <w:rFonts w:ascii="Times New Roman" w:hAnsi="Times New Roman" w:cs="Times New Roman"/>
          <w:sz w:val="24"/>
          <w:szCs w:val="24"/>
          <w:lang w:bidi="ar-SA"/>
        </w:rPr>
        <w:t>Corresponding Author</w:t>
      </w:r>
      <w:r w:rsidRPr="00594EE9">
        <w:rPr>
          <w:rFonts w:ascii="Times New Roman" w:hAnsi="Times New Roman" w:cs="Times New Roman"/>
          <w:sz w:val="24"/>
          <w:szCs w:val="24"/>
          <w:lang w:bidi="ar-SA"/>
        </w:rPr>
        <w:br/>
        <w:t xml:space="preserve">saksit.im@up.ac.th </w:t>
      </w:r>
      <w:r w:rsidRPr="00594EE9">
        <w:rPr>
          <w:rFonts w:ascii="Times New Roman" w:hAnsi="Times New Roman" w:cs="Times New Roman"/>
          <w:sz w:val="24"/>
          <w:szCs w:val="24"/>
          <w:cs/>
        </w:rPr>
        <w:t>(</w:t>
      </w:r>
      <w:r w:rsidRPr="00594EE9">
        <w:rPr>
          <w:rFonts w:ascii="Times New Roman" w:hAnsi="Times New Roman" w:cs="Times New Roman"/>
          <w:sz w:val="24"/>
          <w:szCs w:val="24"/>
          <w:lang w:bidi="ar-SA"/>
        </w:rPr>
        <w:t>S</w:t>
      </w:r>
      <w:r w:rsidRPr="00594EE9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spellStart"/>
      <w:r w:rsidRPr="00594EE9">
        <w:rPr>
          <w:rFonts w:ascii="Times New Roman" w:hAnsi="Times New Roman" w:cs="Times New Roman"/>
          <w:sz w:val="24"/>
          <w:szCs w:val="24"/>
          <w:lang w:bidi="ar-SA"/>
        </w:rPr>
        <w:t>Imman</w:t>
      </w:r>
      <w:proofErr w:type="spellEnd"/>
      <w:r w:rsidRPr="00594EE9">
        <w:rPr>
          <w:rFonts w:ascii="Times New Roman" w:hAnsi="Times New Roman" w:cs="Times New Roman"/>
          <w:sz w:val="24"/>
          <w:szCs w:val="24"/>
          <w:cs/>
        </w:rPr>
        <w:t>)</w:t>
      </w:r>
    </w:p>
    <w:p w14:paraId="4948E7D7" w14:textId="77777777" w:rsidR="00594EE9" w:rsidRDefault="00594EE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F3069D" w14:textId="49AF303A" w:rsidR="005C4E0B" w:rsidRPr="00594EE9" w:rsidRDefault="008D6D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344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</w:t>
      </w:r>
      <w:r w:rsidR="00D1344E" w:rsidRPr="00D1344E">
        <w:rPr>
          <w:rFonts w:ascii="Times New Roman" w:hAnsi="Times New Roman" w:cs="Times New Roman"/>
          <w:b/>
          <w:bCs/>
          <w:sz w:val="24"/>
          <w:szCs w:val="24"/>
        </w:rPr>
        <w:t>ple</w:t>
      </w:r>
      <w:r w:rsidR="00D1344E">
        <w:rPr>
          <w:rFonts w:ascii="Times New Roman" w:hAnsi="Times New Roman" w:cs="Times New Roman"/>
          <w:b/>
          <w:bCs/>
          <w:sz w:val="24"/>
          <w:szCs w:val="24"/>
        </w:rPr>
        <w:t xml:space="preserve">mentary information </w:t>
      </w:r>
    </w:p>
    <w:p w14:paraId="625170E7" w14:textId="77777777" w:rsidR="008D6DAF" w:rsidRDefault="00594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39D48B" wp14:editId="4E9B902B">
            <wp:extent cx="6080760" cy="3787140"/>
            <wp:effectExtent l="0" t="0" r="0" b="3810"/>
            <wp:docPr id="4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3787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652CC6" w14:textId="77777777" w:rsidR="0053633B" w:rsidRDefault="00FF62DA" w:rsidP="00594EE9">
      <w:pPr>
        <w:jc w:val="thaiDistribute"/>
        <w:rPr>
          <w:rFonts w:ascii="Times New Roman" w:hAnsi="Times New Roman"/>
          <w:sz w:val="24"/>
          <w:szCs w:val="24"/>
        </w:rPr>
      </w:pPr>
      <w:r w:rsidRPr="00FF62DA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The heating profile </w:t>
      </w:r>
      <w:r w:rsidR="00594EE9">
        <w:rPr>
          <w:rFonts w:ascii="Times New Roman" w:hAnsi="Times New Roman" w:cs="Times New Roman"/>
          <w:sz w:val="24"/>
          <w:szCs w:val="24"/>
        </w:rPr>
        <w:t>of various temperature with varying residence time for 30 m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73A67B" w14:textId="77777777" w:rsidR="0053633B" w:rsidRDefault="0053633B" w:rsidP="00594EE9">
      <w:pPr>
        <w:jc w:val="thaiDistribute"/>
        <w:rPr>
          <w:rFonts w:ascii="Times New Roman" w:hAnsi="Times New Roman"/>
          <w:sz w:val="24"/>
          <w:szCs w:val="24"/>
        </w:rPr>
      </w:pPr>
    </w:p>
    <w:p w14:paraId="58E254B8" w14:textId="7DD8F147" w:rsidR="00B17373" w:rsidRDefault="0053633B" w:rsidP="00594EE9">
      <w:pPr>
        <w:jc w:val="thaiDistribute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/>
          <w:sz w:val="24"/>
          <w:szCs w:val="24"/>
          <w:highlight w:val="yellow"/>
        </w:rPr>
        <w:br w:type="page"/>
      </w:r>
    </w:p>
    <w:p w14:paraId="26158FFA" w14:textId="7FF25B85" w:rsidR="0053633B" w:rsidRDefault="0053633B" w:rsidP="00594EE9">
      <w:pPr>
        <w:jc w:val="thaiDistribute"/>
        <w:rPr>
          <w:rFonts w:ascii="Times New Roman" w:hAnsi="Times New Roman"/>
          <w:sz w:val="24"/>
          <w:szCs w:val="24"/>
        </w:rPr>
      </w:pPr>
      <w:r w:rsidRPr="00DA5086">
        <w:rPr>
          <w:rFonts w:ascii="Times New Roman" w:hAnsi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cs"/>
          <w:sz w:val="24"/>
          <w:szCs w:val="24"/>
          <w:cs/>
        </w:rPr>
        <w:t xml:space="preserve"> </w:t>
      </w:r>
      <w:r>
        <w:rPr>
          <w:rFonts w:ascii="Times New Roman" w:hAnsi="Times New Roman"/>
          <w:sz w:val="24"/>
          <w:szCs w:val="24"/>
        </w:rPr>
        <w:t>ANOVA analysis</w:t>
      </w:r>
      <w:r w:rsidR="002D7D3D">
        <w:rPr>
          <w:rFonts w:ascii="Times New Roman" w:hAnsi="Times New Roman"/>
          <w:sz w:val="24"/>
          <w:szCs w:val="24"/>
        </w:rPr>
        <w:t xml:space="preserve"> of various responses.</w:t>
      </w:r>
    </w:p>
    <w:p w14:paraId="0A7D6CF1" w14:textId="2DA71011" w:rsidR="00BF2A03" w:rsidRPr="002D7D3D" w:rsidRDefault="00BF2A03" w:rsidP="002D7D3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noProof/>
        </w:rPr>
      </w:pPr>
      <w:r w:rsidRPr="002D7D3D">
        <w:rPr>
          <w:rFonts w:ascii="Times New Roman" w:hAnsi="Times New Roman" w:cs="Times New Roman"/>
          <w:b/>
          <w:bCs/>
          <w:noProof/>
        </w:rPr>
        <w:t>Cellulose yield</w:t>
      </w:r>
    </w:p>
    <w:p w14:paraId="32047504" w14:textId="637C8C76" w:rsidR="00B81EDF" w:rsidRDefault="00BF2A03" w:rsidP="00BF2A03">
      <w:pPr>
        <w:pStyle w:val="ListParagraph"/>
        <w:numPr>
          <w:ilvl w:val="0"/>
          <w:numId w:val="2"/>
        </w:numPr>
        <w:jc w:val="thaiDistribute"/>
        <w:rPr>
          <w:rFonts w:ascii="Times New Roman" w:hAnsi="Times New Roman"/>
          <w:sz w:val="24"/>
          <w:szCs w:val="24"/>
        </w:rPr>
      </w:pPr>
      <w:r w:rsidRPr="00BF2A03">
        <w:rPr>
          <w:rFonts w:ascii="Times New Roman" w:hAnsi="Times New Roman" w:cs="Times New Roman"/>
          <w:b/>
          <w:bCs/>
          <w:noProof/>
        </w:rPr>
        <w:t>Lignin removal</w:t>
      </w:r>
    </w:p>
    <w:tbl>
      <w:tblPr>
        <w:tblStyle w:val="TableGrid"/>
        <w:tblpPr w:leftFromText="180" w:rightFromText="180" w:vertAnchor="page" w:horzAnchor="margin" w:tblpY="8131"/>
        <w:tblW w:w="9144" w:type="dxa"/>
        <w:tblLook w:val="04A0" w:firstRow="1" w:lastRow="0" w:firstColumn="1" w:lastColumn="0" w:noHBand="0" w:noVBand="1"/>
      </w:tblPr>
      <w:tblGrid>
        <w:gridCol w:w="1758"/>
        <w:gridCol w:w="340"/>
        <w:gridCol w:w="242"/>
        <w:gridCol w:w="1101"/>
        <w:gridCol w:w="1342"/>
        <w:gridCol w:w="89"/>
        <w:gridCol w:w="1364"/>
        <w:gridCol w:w="1454"/>
        <w:gridCol w:w="1454"/>
      </w:tblGrid>
      <w:tr w:rsidR="00BF2A03" w14:paraId="05C82500" w14:textId="77777777" w:rsidTr="00BF2A03">
        <w:trPr>
          <w:trHeight w:val="50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74B0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" w:name="_Hlk76391693"/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Sour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59837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Sum of Squares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D65EC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Degree of freedom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BF6CF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Mean Squar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84880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F-valu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2468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p- value</w:t>
            </w:r>
          </w:p>
        </w:tc>
      </w:tr>
      <w:tr w:rsidR="00BF2A03" w14:paraId="4F9A1B3A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02BD1" w14:textId="77777777" w:rsidR="00BF2A03" w:rsidRPr="006552D6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Linear te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DE152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9CBF2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1F5DB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19E9C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AE8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26C274DA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36406" w14:textId="77777777" w:rsidR="00BF2A03" w:rsidRPr="00787C07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Acid conc.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F11FDC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6.51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0010F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7155086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6.5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7BF07BC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3.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6989616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0.015</w:t>
            </w:r>
          </w:p>
        </w:tc>
      </w:tr>
      <w:tr w:rsidR="00BF2A03" w14:paraId="4891D218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09A524" w14:textId="77777777" w:rsidR="00BF2A03" w:rsidRPr="00787C07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Temp.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61116AB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05.27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F67A1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57463C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05.2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D2E2EDB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213.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FC87733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BF2A03" w14:paraId="1CEEE0AE" w14:textId="77777777" w:rsidTr="00BF2A03">
        <w:trPr>
          <w:trHeight w:val="259"/>
        </w:trPr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5B238" w14:textId="77777777" w:rsidR="00BF2A03" w:rsidRPr="00787C07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Tim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DD78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518.42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7173D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36669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518.42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CAFAC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049.8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C380B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BF2A03" w14:paraId="2D3BAB56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E2F28" w14:textId="77777777" w:rsidR="00BF2A03" w:rsidRPr="006552D6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Quadratic te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3D0FE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59AB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CE419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784E5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4205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55BD95E3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8BCD6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cid conc.× Tem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E1393A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2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D5DF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DEA4B75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05D9DF8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2822477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50</w:t>
            </w:r>
          </w:p>
        </w:tc>
      </w:tr>
      <w:tr w:rsidR="00BF2A03" w14:paraId="6169A787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C0932" w14:textId="77777777" w:rsidR="00BF2A03" w:rsidRPr="00787C07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Acid conc. ×Tim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69AAF0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6.00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FA8FC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927F53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6.0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D2B5A56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2.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3355E25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0.018</w:t>
            </w:r>
          </w:p>
        </w:tc>
      </w:tr>
      <w:tr w:rsidR="00BF2A03" w14:paraId="22F5CA87" w14:textId="77777777" w:rsidTr="00BF2A03">
        <w:trPr>
          <w:trHeight w:val="259"/>
        </w:trPr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CA13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emp ×Tim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1012F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2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7507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626AB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2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62E4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98665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97</w:t>
            </w:r>
          </w:p>
        </w:tc>
      </w:tr>
      <w:tr w:rsidR="00BF2A03" w14:paraId="4A28E0EE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75DDB" w14:textId="77777777" w:rsidR="00BF2A03" w:rsidRPr="006552D6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Interaction te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78F7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596D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87A5D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B2DD5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A1B5E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5874E953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340" w:type="dxa"/>
            <w:gridSpan w:val="3"/>
          </w:tcPr>
          <w:p w14:paraId="1D49E700" w14:textId="77777777" w:rsidR="00BF2A03" w:rsidRPr="00787C07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Acid conc.× Acid conc</w:t>
            </w:r>
          </w:p>
        </w:tc>
        <w:tc>
          <w:tcPr>
            <w:tcW w:w="1101" w:type="dxa"/>
          </w:tcPr>
          <w:p w14:paraId="372FAAFD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5.632</w:t>
            </w:r>
          </w:p>
        </w:tc>
        <w:tc>
          <w:tcPr>
            <w:tcW w:w="1431" w:type="dxa"/>
            <w:gridSpan w:val="2"/>
          </w:tcPr>
          <w:p w14:paraId="3ABF8A65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</w:tcPr>
          <w:p w14:paraId="612D2067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5.632</w:t>
            </w:r>
          </w:p>
        </w:tc>
        <w:tc>
          <w:tcPr>
            <w:tcW w:w="1454" w:type="dxa"/>
          </w:tcPr>
          <w:p w14:paraId="1B40F5D9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1.40</w:t>
            </w:r>
          </w:p>
        </w:tc>
        <w:tc>
          <w:tcPr>
            <w:tcW w:w="1454" w:type="dxa"/>
          </w:tcPr>
          <w:p w14:paraId="262444EC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0.020</w:t>
            </w:r>
          </w:p>
        </w:tc>
      </w:tr>
      <w:tr w:rsidR="00BF2A03" w14:paraId="38E399C6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2340" w:type="dxa"/>
            <w:gridSpan w:val="3"/>
          </w:tcPr>
          <w:p w14:paraId="1827FBF5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Temp × Temp </w:t>
            </w:r>
          </w:p>
        </w:tc>
        <w:tc>
          <w:tcPr>
            <w:tcW w:w="1101" w:type="dxa"/>
          </w:tcPr>
          <w:p w14:paraId="50F9A192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71</w:t>
            </w:r>
          </w:p>
        </w:tc>
        <w:tc>
          <w:tcPr>
            <w:tcW w:w="1431" w:type="dxa"/>
            <w:gridSpan w:val="2"/>
          </w:tcPr>
          <w:p w14:paraId="13B8476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</w:tcPr>
          <w:p w14:paraId="1F9789A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71</w:t>
            </w:r>
          </w:p>
        </w:tc>
        <w:tc>
          <w:tcPr>
            <w:tcW w:w="1454" w:type="dxa"/>
          </w:tcPr>
          <w:p w14:paraId="138828E7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454" w:type="dxa"/>
          </w:tcPr>
          <w:p w14:paraId="6995F4F7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582</w:t>
            </w:r>
          </w:p>
        </w:tc>
      </w:tr>
      <w:tr w:rsidR="00BF2A03" w14:paraId="75E9DE53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0E8F05F1" w14:textId="77777777" w:rsidR="00BF2A03" w:rsidRPr="00787C07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Time × Tim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1FE3AD31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232.776</w:t>
            </w:r>
          </w:p>
        </w:tc>
        <w:tc>
          <w:tcPr>
            <w:tcW w:w="1431" w:type="dxa"/>
            <w:gridSpan w:val="2"/>
            <w:tcBorders>
              <w:bottom w:val="single" w:sz="4" w:space="0" w:color="auto"/>
            </w:tcBorders>
          </w:tcPr>
          <w:p w14:paraId="7C7804F1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3629115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232.776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7648C1A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471.38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75F8123" w14:textId="77777777" w:rsidR="00BF2A03" w:rsidRPr="00787C07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7C07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BF2A03" w14:paraId="473327C8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3025A" w14:textId="77777777" w:rsidR="00BF2A03" w:rsidRPr="00CB667C" w:rsidRDefault="00BF2A03" w:rsidP="00BF2A03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CB667C">
              <w:rPr>
                <w:rFonts w:ascii="Times New Roman" w:hAnsi="Times New Roman" w:cs="Times New Roman"/>
                <w:i/>
                <w:iCs/>
                <w:szCs w:val="22"/>
              </w:rPr>
              <w:t>Tota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DF54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   876.17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7936D88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D1D3D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FF78C8C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76D79319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36361137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56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108A0DAF" w14:textId="77777777" w:rsidR="00BF2A03" w:rsidRPr="00CB667C" w:rsidRDefault="00BF2A03" w:rsidP="00BF2A03">
            <w:pPr>
              <w:ind w:right="-199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R-Square</w:t>
            </w:r>
            <w:r>
              <w:rPr>
                <w:rFonts w:ascii="Times New Roman" w:hAnsi="Times New Roman" w:cs="Times New Roman"/>
                <w:szCs w:val="22"/>
              </w:rPr>
              <w:t xml:space="preserve"> = 99.72%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3BA6E0" w14:textId="77777777" w:rsidR="00BF2A03" w:rsidRDefault="00BF2A03" w:rsidP="00BF2A03">
            <w:pPr>
              <w:ind w:right="-925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 xml:space="preserve">R-Square </w:t>
            </w:r>
          </w:p>
          <w:p w14:paraId="5A7DB0F8" w14:textId="77777777" w:rsidR="00BF2A03" w:rsidRPr="00CB667C" w:rsidRDefault="00BF2A03" w:rsidP="00BF2A03">
            <w:pPr>
              <w:ind w:right="-925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(predict)</w:t>
            </w:r>
            <w:r>
              <w:rPr>
                <w:rFonts w:ascii="Times New Roman" w:hAnsi="Times New Roman" w:cs="Times New Roman"/>
                <w:szCs w:val="22"/>
              </w:rPr>
              <w:t>= 95.49%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22FB12E1" w14:textId="77777777" w:rsidR="00BF2A03" w:rsidRPr="00CB667C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R-Square (adjust)</w:t>
            </w:r>
            <w:r>
              <w:rPr>
                <w:rFonts w:ascii="Times New Roman" w:hAnsi="Times New Roman" w:cs="Times New Roman"/>
                <w:szCs w:val="22"/>
              </w:rPr>
              <w:t xml:space="preserve"> = 99.21%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01416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= 0.702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4DF5B5F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7C11B03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27F51E24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1758" w:type="dxa"/>
            <w:tcBorders>
              <w:top w:val="single" w:sz="4" w:space="0" w:color="auto"/>
            </w:tcBorders>
          </w:tcPr>
          <w:p w14:paraId="533F3DA0" w14:textId="77777777" w:rsidR="00BF2A03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83" w:type="dxa"/>
            <w:gridSpan w:val="3"/>
            <w:tcBorders>
              <w:top w:val="single" w:sz="4" w:space="0" w:color="auto"/>
            </w:tcBorders>
          </w:tcPr>
          <w:p w14:paraId="3C2C0A60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096EA42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</w:tcPr>
          <w:p w14:paraId="38A5903D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429B38B9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7DBD7DD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bookmarkEnd w:id="1"/>
    </w:tbl>
    <w:p w14:paraId="73D3BE56" w14:textId="5B36CD51" w:rsidR="0053633B" w:rsidRPr="00BF2A03" w:rsidRDefault="0053633B" w:rsidP="00BF2A03">
      <w:pPr>
        <w:rPr>
          <w:rFonts w:ascii="Times New Roman" w:hAnsi="Times New Roman" w:cs="Times New Roman"/>
          <w:color w:val="FF0000"/>
        </w:rPr>
      </w:pPr>
    </w:p>
    <w:tbl>
      <w:tblPr>
        <w:tblStyle w:val="TableGrid"/>
        <w:tblpPr w:leftFromText="180" w:rightFromText="180" w:vertAnchor="page" w:horzAnchor="margin" w:tblpY="2411"/>
        <w:tblW w:w="9144" w:type="dxa"/>
        <w:tblLook w:val="04A0" w:firstRow="1" w:lastRow="0" w:firstColumn="1" w:lastColumn="0" w:noHBand="0" w:noVBand="1"/>
      </w:tblPr>
      <w:tblGrid>
        <w:gridCol w:w="1758"/>
        <w:gridCol w:w="340"/>
        <w:gridCol w:w="152"/>
        <w:gridCol w:w="1260"/>
        <w:gridCol w:w="1273"/>
        <w:gridCol w:w="89"/>
        <w:gridCol w:w="1364"/>
        <w:gridCol w:w="1454"/>
        <w:gridCol w:w="1454"/>
      </w:tblGrid>
      <w:tr w:rsidR="003416DD" w14:paraId="0DA67CDF" w14:textId="77777777" w:rsidTr="00BF2A03">
        <w:trPr>
          <w:trHeight w:val="507"/>
        </w:trPr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6C85C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Source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132AE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Sum of Squares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2456E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Degree of freedom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E6F7D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Mean Squar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80925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F-valu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3984D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p- value</w:t>
            </w:r>
          </w:p>
        </w:tc>
      </w:tr>
      <w:tr w:rsidR="003416DD" w14:paraId="05B83C2D" w14:textId="77777777" w:rsidTr="00BF2A03">
        <w:trPr>
          <w:trHeight w:val="247"/>
        </w:trPr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121A5" w14:textId="77777777" w:rsidR="003416DD" w:rsidRPr="006552D6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Linear term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49E57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B62EC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EC030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E414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DA9CE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3416DD" w14:paraId="7AC86B9B" w14:textId="77777777" w:rsidTr="00BF2A03">
        <w:trPr>
          <w:trHeight w:val="247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E9330A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Acid conc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57ABF3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21.912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C4E49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042B86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21.9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F0687D4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4.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89582D1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2</w:t>
            </w:r>
          </w:p>
        </w:tc>
      </w:tr>
      <w:tr w:rsidR="003416DD" w14:paraId="6F3269B9" w14:textId="77777777" w:rsidTr="00BF2A03">
        <w:trPr>
          <w:trHeight w:val="247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D517C9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em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FE6B3D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5.95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4C851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E65BE5D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5.9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044E80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57.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E8714B7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</w:p>
        </w:tc>
      </w:tr>
      <w:tr w:rsidR="003416DD" w14:paraId="202918DC" w14:textId="77777777" w:rsidTr="00BF2A03">
        <w:trPr>
          <w:trHeight w:val="259"/>
        </w:trPr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ED5B7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9C2E4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00.125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696F2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98DE5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00.1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544B6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479.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9CEA3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3416DD" w14:paraId="7522579E" w14:textId="77777777" w:rsidTr="00BF2A03">
        <w:trPr>
          <w:trHeight w:val="247"/>
        </w:trPr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B7B00" w14:textId="77777777" w:rsidR="003416DD" w:rsidRPr="006552D6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Quadratic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A88FD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63184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68C76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78048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115EA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416DD" w14:paraId="372610B6" w14:textId="77777777" w:rsidTr="00BF2A03">
        <w:trPr>
          <w:trHeight w:val="247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884FA5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Acid conc.× Tem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64418A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8.192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30162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9C8D38F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38.1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868EF50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60.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CB1AC27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1</w:t>
            </w:r>
          </w:p>
        </w:tc>
      </w:tr>
      <w:tr w:rsidR="003416DD" w14:paraId="565374A3" w14:textId="77777777" w:rsidTr="00BF2A03">
        <w:trPr>
          <w:trHeight w:val="247"/>
        </w:trPr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5BE6F7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cid conc. ×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B86B32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69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5325C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499BB0D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6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8A9D471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647AA0D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161</w:t>
            </w:r>
          </w:p>
        </w:tc>
      </w:tr>
      <w:tr w:rsidR="003416DD" w14:paraId="2332383B" w14:textId="77777777" w:rsidTr="00BF2A03">
        <w:trPr>
          <w:trHeight w:val="259"/>
        </w:trPr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E68BB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emp ×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ADC4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92.160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B1E42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8CBC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92.16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8026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47.1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12A6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3416DD" w14:paraId="20DAC8AB" w14:textId="77777777" w:rsidTr="00BF2A03">
        <w:trPr>
          <w:trHeight w:val="247"/>
        </w:trPr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405AD" w14:textId="77777777" w:rsidR="003416DD" w:rsidRPr="006552D6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Interaction 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A9A50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A816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3103D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2A923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F674C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416DD" w14:paraId="3EAFF0C6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250" w:type="dxa"/>
            <w:gridSpan w:val="3"/>
          </w:tcPr>
          <w:p w14:paraId="04511DD8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Acid conc× Acid conc</w:t>
            </w:r>
          </w:p>
        </w:tc>
        <w:tc>
          <w:tcPr>
            <w:tcW w:w="1260" w:type="dxa"/>
          </w:tcPr>
          <w:p w14:paraId="36F29327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7.445</w:t>
            </w:r>
          </w:p>
        </w:tc>
        <w:tc>
          <w:tcPr>
            <w:tcW w:w="1362" w:type="dxa"/>
            <w:gridSpan w:val="2"/>
          </w:tcPr>
          <w:p w14:paraId="1304150A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</w:tcPr>
          <w:p w14:paraId="1EA7DA41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7.445</w:t>
            </w:r>
          </w:p>
        </w:tc>
        <w:tc>
          <w:tcPr>
            <w:tcW w:w="1454" w:type="dxa"/>
          </w:tcPr>
          <w:p w14:paraId="286CBD3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1.88</w:t>
            </w:r>
          </w:p>
        </w:tc>
        <w:tc>
          <w:tcPr>
            <w:tcW w:w="1454" w:type="dxa"/>
          </w:tcPr>
          <w:p w14:paraId="6EA4ADE4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18</w:t>
            </w:r>
          </w:p>
        </w:tc>
      </w:tr>
      <w:tr w:rsidR="003416DD" w14:paraId="4799E013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2250" w:type="dxa"/>
            <w:gridSpan w:val="3"/>
          </w:tcPr>
          <w:p w14:paraId="7EB4B9F6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 xml:space="preserve">Temp × Temp </w:t>
            </w:r>
          </w:p>
        </w:tc>
        <w:tc>
          <w:tcPr>
            <w:tcW w:w="1260" w:type="dxa"/>
          </w:tcPr>
          <w:p w14:paraId="764F10F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51.096</w:t>
            </w:r>
          </w:p>
        </w:tc>
        <w:tc>
          <w:tcPr>
            <w:tcW w:w="1362" w:type="dxa"/>
            <w:gridSpan w:val="2"/>
          </w:tcPr>
          <w:p w14:paraId="524BDF93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</w:tcPr>
          <w:p w14:paraId="43CCFB9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51.096</w:t>
            </w:r>
          </w:p>
        </w:tc>
        <w:tc>
          <w:tcPr>
            <w:tcW w:w="1454" w:type="dxa"/>
          </w:tcPr>
          <w:p w14:paraId="29DDC7D9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81.56</w:t>
            </w:r>
          </w:p>
        </w:tc>
        <w:tc>
          <w:tcPr>
            <w:tcW w:w="1454" w:type="dxa"/>
          </w:tcPr>
          <w:p w14:paraId="3C489571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3416DD" w14:paraId="52F9EAEB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250" w:type="dxa"/>
            <w:gridSpan w:val="3"/>
            <w:tcBorders>
              <w:bottom w:val="single" w:sz="4" w:space="0" w:color="auto"/>
            </w:tcBorders>
          </w:tcPr>
          <w:p w14:paraId="75361270" w14:textId="77777777" w:rsidR="003416DD" w:rsidRPr="00EF1A3E" w:rsidRDefault="003416DD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ime × Ti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6E5537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52.478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</w:tcPr>
          <w:p w14:paraId="41C7E2A4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2C4E883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52.478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5BCD841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83.77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6526BAE" w14:textId="77777777" w:rsidR="003416DD" w:rsidRPr="00EF1A3E" w:rsidRDefault="003416DD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3416DD" w14:paraId="2234F9F3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62B30" w14:textId="77777777" w:rsidR="003416DD" w:rsidRPr="00CB667C" w:rsidRDefault="003416DD" w:rsidP="00BF2A03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CB667C">
              <w:rPr>
                <w:rFonts w:ascii="Times New Roman" w:hAnsi="Times New Roman" w:cs="Times New Roman"/>
                <w:i/>
                <w:iCs/>
                <w:szCs w:val="22"/>
              </w:rPr>
              <w:t>Total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3A6E7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12.937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446DD49" w14:textId="77777777" w:rsidR="003416DD" w:rsidRPr="006552D6" w:rsidRDefault="003416DD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A40C8A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981EDDD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788F080E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416DD" w14:paraId="0AB0B8B4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56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6565924D" w14:textId="77777777" w:rsidR="003416DD" w:rsidRPr="00CB667C" w:rsidRDefault="003416DD" w:rsidP="00BF2A03">
            <w:pPr>
              <w:ind w:right="-199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R-Square</w:t>
            </w:r>
            <w:r>
              <w:rPr>
                <w:rFonts w:ascii="Times New Roman" w:hAnsi="Times New Roman" w:cs="Times New Roman"/>
                <w:szCs w:val="22"/>
              </w:rPr>
              <w:t xml:space="preserve"> = 99.49%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AA8891" w14:textId="77777777" w:rsidR="003416DD" w:rsidRDefault="003416DD" w:rsidP="00BF2A03">
            <w:pPr>
              <w:ind w:right="-925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 xml:space="preserve">R-Square </w:t>
            </w:r>
          </w:p>
          <w:p w14:paraId="1D45C811" w14:textId="77777777" w:rsidR="003416DD" w:rsidRPr="00CB667C" w:rsidRDefault="003416DD" w:rsidP="00BF2A03">
            <w:pPr>
              <w:ind w:right="-925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(predict)</w:t>
            </w:r>
            <w:r>
              <w:rPr>
                <w:rFonts w:ascii="Times New Roman" w:hAnsi="Times New Roman" w:cs="Times New Roman"/>
                <w:szCs w:val="22"/>
              </w:rPr>
              <w:t>= 91.82%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9190028" w14:textId="77777777" w:rsidR="003416DD" w:rsidRPr="00CB667C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R-Square (adjust)</w:t>
            </w:r>
            <w:r>
              <w:rPr>
                <w:rFonts w:ascii="Times New Roman" w:hAnsi="Times New Roman" w:cs="Times New Roman"/>
                <w:szCs w:val="22"/>
              </w:rPr>
              <w:t xml:space="preserve"> = 98.57%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7B90C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= 0.79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1F2FC3D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1C3AC2B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416DD" w14:paraId="4526606A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38AA8504" w14:textId="77777777" w:rsidR="003416DD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BDCA11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BFD98F7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1E458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701D42D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C35C07D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416DD" w14:paraId="7B119023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1758" w:type="dxa"/>
            <w:tcBorders>
              <w:top w:val="single" w:sz="4" w:space="0" w:color="auto"/>
            </w:tcBorders>
          </w:tcPr>
          <w:p w14:paraId="6C4D96A6" w14:textId="77777777" w:rsidR="003416DD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52" w:type="dxa"/>
            <w:gridSpan w:val="3"/>
            <w:tcBorders>
              <w:top w:val="single" w:sz="4" w:space="0" w:color="auto"/>
            </w:tcBorders>
          </w:tcPr>
          <w:p w14:paraId="3921527E" w14:textId="77777777" w:rsidR="003416DD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  <w:p w14:paraId="77995DD4" w14:textId="2DD75695" w:rsidR="008E50A4" w:rsidRPr="006552D6" w:rsidRDefault="008E50A4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1B19436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</w:tcPr>
          <w:p w14:paraId="248FC1BF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3A0885F8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74083CCE" w14:textId="77777777" w:rsidR="003416DD" w:rsidRPr="006552D6" w:rsidRDefault="003416DD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617E861" w14:textId="162202D3" w:rsidR="00B17373" w:rsidRDefault="00B17373" w:rsidP="00594EE9">
      <w:pPr>
        <w:jc w:val="thaiDistribute"/>
        <w:rPr>
          <w:rFonts w:ascii="Times New Roman" w:hAnsi="Times New Roman"/>
          <w:sz w:val="24"/>
          <w:szCs w:val="24"/>
        </w:rPr>
      </w:pPr>
    </w:p>
    <w:p w14:paraId="31D3151F" w14:textId="09DE1025" w:rsidR="00BF2A03" w:rsidRDefault="00BF2A03" w:rsidP="00594EE9">
      <w:pPr>
        <w:jc w:val="thaiDistribute"/>
        <w:rPr>
          <w:rFonts w:ascii="Times New Roman" w:hAnsi="Times New Roman"/>
          <w:sz w:val="24"/>
          <w:szCs w:val="24"/>
        </w:rPr>
      </w:pPr>
    </w:p>
    <w:p w14:paraId="271E12AA" w14:textId="0A03C855" w:rsidR="00BF2A03" w:rsidRDefault="00BF2A03" w:rsidP="00594EE9">
      <w:pPr>
        <w:jc w:val="thaiDistribute"/>
        <w:rPr>
          <w:rFonts w:ascii="Times New Roman" w:hAnsi="Times New Roman"/>
          <w:sz w:val="24"/>
          <w:szCs w:val="24"/>
        </w:rPr>
      </w:pPr>
    </w:p>
    <w:p w14:paraId="66D95CD6" w14:textId="77777777" w:rsidR="00BF2A03" w:rsidRDefault="00BF2A03" w:rsidP="00594EE9">
      <w:pPr>
        <w:jc w:val="thaiDistribute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2061" w:tblpY="2141"/>
        <w:tblW w:w="9144" w:type="dxa"/>
        <w:tblLook w:val="04A0" w:firstRow="1" w:lastRow="0" w:firstColumn="1" w:lastColumn="0" w:noHBand="0" w:noVBand="1"/>
      </w:tblPr>
      <w:tblGrid>
        <w:gridCol w:w="1758"/>
        <w:gridCol w:w="340"/>
        <w:gridCol w:w="242"/>
        <w:gridCol w:w="1101"/>
        <w:gridCol w:w="1342"/>
        <w:gridCol w:w="89"/>
        <w:gridCol w:w="1364"/>
        <w:gridCol w:w="1454"/>
        <w:gridCol w:w="1454"/>
      </w:tblGrid>
      <w:tr w:rsidR="00BF2A03" w14:paraId="25E7DF06" w14:textId="77777777" w:rsidTr="00BF2A03">
        <w:trPr>
          <w:trHeight w:val="50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F27BE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2" w:name="_Hlk76390929"/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Sourc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45D7E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Sum of Squares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390D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Degree of freedom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7D7A0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Mean Squar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80152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F-valu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78BB8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p- value</w:t>
            </w:r>
          </w:p>
        </w:tc>
      </w:tr>
      <w:tr w:rsidR="00BF2A03" w14:paraId="58D85BC1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3A01A" w14:textId="77777777" w:rsidR="00BF2A03" w:rsidRPr="006552D6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Linear te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1E4C1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9BC1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0F436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57ED5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F623B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45B809AA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4F1B9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cid conc.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2FA34A8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1.9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2BA9E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07E11F9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1.9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F843760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3.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E4D4761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0.129</w:t>
            </w:r>
          </w:p>
        </w:tc>
      </w:tr>
      <w:tr w:rsidR="00BF2A03" w14:paraId="2D1A78D3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5785CA" w14:textId="77777777" w:rsidR="00BF2A03" w:rsidRPr="00EF1A3E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emp.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8B477B6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86.988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17F72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D631BD8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86.9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3008BC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150.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3CBD0EA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BF2A03" w14:paraId="65AC7DCD" w14:textId="77777777" w:rsidTr="00BF2A03">
        <w:trPr>
          <w:trHeight w:val="259"/>
        </w:trPr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A0BFE" w14:textId="77777777" w:rsidR="00BF2A03" w:rsidRPr="00EF1A3E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im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B0B35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549.79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9B483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F1A4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549.79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8D15B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951.8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47369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BF2A03" w14:paraId="28976E66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30893" w14:textId="77777777" w:rsidR="00BF2A03" w:rsidRPr="006552D6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Quadratic te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CC6D8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5255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6180E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5935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1A082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1489E8A6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30A5B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cid conc.× Tem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C6133F3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2.4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2EAE4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C9D8BD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2.4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28C8F11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4.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5597929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97</w:t>
            </w:r>
          </w:p>
        </w:tc>
      </w:tr>
      <w:tr w:rsidR="00BF2A03" w14:paraId="30683736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ED81D" w14:textId="77777777" w:rsidR="00BF2A03" w:rsidRPr="00EF1A3E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Acid conc. ×Tim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3A57FAB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9.00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F8043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886C93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9.0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AB9FBE6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15.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C017EC0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11</w:t>
            </w:r>
          </w:p>
        </w:tc>
      </w:tr>
      <w:tr w:rsidR="00BF2A03" w14:paraId="0572FC65" w14:textId="77777777" w:rsidTr="00BF2A03">
        <w:trPr>
          <w:trHeight w:val="259"/>
        </w:trPr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AD395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emp ×Tim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C11E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1.124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4420A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3E91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1.12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B1EB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1.9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60462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22</w:t>
            </w:r>
          </w:p>
        </w:tc>
      </w:tr>
      <w:tr w:rsidR="00BF2A03" w14:paraId="7F3961C0" w14:textId="77777777" w:rsidTr="00BF2A03">
        <w:trPr>
          <w:trHeight w:val="247"/>
        </w:trPr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96B89" w14:textId="77777777" w:rsidR="00BF2A03" w:rsidRPr="006552D6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552D6">
              <w:rPr>
                <w:rFonts w:ascii="Times New Roman" w:hAnsi="Times New Roman" w:cs="Times New Roman"/>
                <w:b/>
                <w:bCs/>
                <w:szCs w:val="22"/>
              </w:rPr>
              <w:t>Interaction te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F2D21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313F8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1E7C8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5E9ED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C161F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014F2C84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340" w:type="dxa"/>
            <w:gridSpan w:val="3"/>
          </w:tcPr>
          <w:p w14:paraId="5767EF52" w14:textId="77777777" w:rsidR="00BF2A03" w:rsidRPr="00EF1A3E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Acid conc.× Acid conc</w:t>
            </w:r>
          </w:p>
        </w:tc>
        <w:tc>
          <w:tcPr>
            <w:tcW w:w="1101" w:type="dxa"/>
          </w:tcPr>
          <w:p w14:paraId="4954FE45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14.076</w:t>
            </w:r>
          </w:p>
        </w:tc>
        <w:tc>
          <w:tcPr>
            <w:tcW w:w="1431" w:type="dxa"/>
            <w:gridSpan w:val="2"/>
          </w:tcPr>
          <w:p w14:paraId="5CAB82F8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</w:tcPr>
          <w:p w14:paraId="3ACC3F22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14.076</w:t>
            </w:r>
          </w:p>
        </w:tc>
        <w:tc>
          <w:tcPr>
            <w:tcW w:w="1454" w:type="dxa"/>
          </w:tcPr>
          <w:p w14:paraId="489EC96D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24.37</w:t>
            </w:r>
          </w:p>
        </w:tc>
        <w:tc>
          <w:tcPr>
            <w:tcW w:w="1454" w:type="dxa"/>
          </w:tcPr>
          <w:p w14:paraId="0EA23EC8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4</w:t>
            </w:r>
          </w:p>
        </w:tc>
      </w:tr>
      <w:tr w:rsidR="00BF2A03" w14:paraId="6170D66B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9"/>
        </w:trPr>
        <w:tc>
          <w:tcPr>
            <w:tcW w:w="2340" w:type="dxa"/>
            <w:gridSpan w:val="3"/>
          </w:tcPr>
          <w:p w14:paraId="556B7DB9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Temp × Temp </w:t>
            </w:r>
          </w:p>
        </w:tc>
        <w:tc>
          <w:tcPr>
            <w:tcW w:w="1101" w:type="dxa"/>
          </w:tcPr>
          <w:p w14:paraId="17C2FDC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0.512</w:t>
            </w:r>
          </w:p>
        </w:tc>
        <w:tc>
          <w:tcPr>
            <w:tcW w:w="1431" w:type="dxa"/>
            <w:gridSpan w:val="2"/>
          </w:tcPr>
          <w:p w14:paraId="2E8E528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64" w:type="dxa"/>
          </w:tcPr>
          <w:p w14:paraId="25009DFF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0.512</w:t>
            </w:r>
          </w:p>
        </w:tc>
        <w:tc>
          <w:tcPr>
            <w:tcW w:w="1454" w:type="dxa"/>
          </w:tcPr>
          <w:p w14:paraId="23BA05C6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3D1659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1454" w:type="dxa"/>
          </w:tcPr>
          <w:p w14:paraId="327C3102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90</w:t>
            </w:r>
          </w:p>
        </w:tc>
      </w:tr>
      <w:tr w:rsidR="00BF2A03" w14:paraId="260C2437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14:paraId="40DEA5A8" w14:textId="77777777" w:rsidR="00BF2A03" w:rsidRPr="00EF1A3E" w:rsidRDefault="00BF2A03" w:rsidP="00BF2A0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Time × Time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3885EF41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269.759</w:t>
            </w:r>
          </w:p>
        </w:tc>
        <w:tc>
          <w:tcPr>
            <w:tcW w:w="1431" w:type="dxa"/>
            <w:gridSpan w:val="2"/>
            <w:tcBorders>
              <w:bottom w:val="single" w:sz="4" w:space="0" w:color="auto"/>
            </w:tcBorders>
          </w:tcPr>
          <w:p w14:paraId="0538668F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5FC33C89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269.759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5FF643A3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1659">
              <w:rPr>
                <w:rFonts w:ascii="Times New Roman" w:hAnsi="Times New Roman" w:cs="Times New Roman"/>
                <w:b/>
                <w:bCs/>
                <w:szCs w:val="22"/>
              </w:rPr>
              <w:t>467.02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58DA553" w14:textId="77777777" w:rsidR="00BF2A03" w:rsidRPr="00EF1A3E" w:rsidRDefault="00BF2A03" w:rsidP="00BF2A0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F1A3E">
              <w:rPr>
                <w:rFonts w:ascii="Times New Roman" w:hAnsi="Times New Roman" w:cs="Times New Roman"/>
                <w:b/>
                <w:bCs/>
                <w:szCs w:val="22"/>
              </w:rPr>
              <w:t>0.000</w:t>
            </w:r>
          </w:p>
        </w:tc>
      </w:tr>
      <w:tr w:rsidR="00BF2A03" w14:paraId="498DCD5C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D61B43" w14:textId="77777777" w:rsidR="00BF2A03" w:rsidRPr="00CB667C" w:rsidRDefault="00BF2A03" w:rsidP="00BF2A03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CB667C">
              <w:rPr>
                <w:rFonts w:ascii="Times New Roman" w:hAnsi="Times New Roman" w:cs="Times New Roman"/>
                <w:i/>
                <w:iCs/>
                <w:szCs w:val="22"/>
              </w:rPr>
              <w:t>Total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0A58B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30.616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3F3B94EC" w14:textId="77777777" w:rsidR="00BF2A03" w:rsidRPr="006552D6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CCE9E3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F35A699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3844FC3F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24B98AAD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56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600C1F68" w14:textId="77777777" w:rsidR="00BF2A03" w:rsidRPr="00CB667C" w:rsidRDefault="00BF2A03" w:rsidP="00BF2A03">
            <w:pPr>
              <w:ind w:right="-199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R-Square</w:t>
            </w:r>
            <w:r>
              <w:rPr>
                <w:rFonts w:ascii="Times New Roman" w:hAnsi="Times New Roman" w:cs="Times New Roman"/>
                <w:szCs w:val="22"/>
              </w:rPr>
              <w:t xml:space="preserve"> = 99.69%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1DC294" w14:textId="77777777" w:rsidR="00BF2A03" w:rsidRDefault="00BF2A03" w:rsidP="00BF2A03">
            <w:pPr>
              <w:ind w:right="-925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 xml:space="preserve">R-Square </w:t>
            </w:r>
          </w:p>
          <w:p w14:paraId="2CBE93E3" w14:textId="77777777" w:rsidR="00BF2A03" w:rsidRPr="00CB667C" w:rsidRDefault="00BF2A03" w:rsidP="00BF2A03">
            <w:pPr>
              <w:ind w:right="-925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(predict)</w:t>
            </w:r>
            <w:r>
              <w:rPr>
                <w:rFonts w:ascii="Times New Roman" w:hAnsi="Times New Roman" w:cs="Times New Roman"/>
                <w:szCs w:val="22"/>
              </w:rPr>
              <w:t>= 95.03%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263C496D" w14:textId="77777777" w:rsidR="00BF2A03" w:rsidRPr="00CB667C" w:rsidRDefault="00BF2A03" w:rsidP="00BF2A0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B667C">
              <w:rPr>
                <w:rFonts w:ascii="Times New Roman" w:hAnsi="Times New Roman" w:cs="Times New Roman"/>
                <w:szCs w:val="22"/>
              </w:rPr>
              <w:t>R-Square (adjust)</w:t>
            </w:r>
            <w:r>
              <w:rPr>
                <w:rFonts w:ascii="Times New Roman" w:hAnsi="Times New Roman" w:cs="Times New Roman"/>
                <w:szCs w:val="22"/>
              </w:rPr>
              <w:t xml:space="preserve"> = 99.13%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D9ABE4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= 0.760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6A44D1A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82EC147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2A03" w14:paraId="76234A46" w14:textId="77777777" w:rsidTr="00BF2A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1758" w:type="dxa"/>
            <w:tcBorders>
              <w:top w:val="single" w:sz="4" w:space="0" w:color="auto"/>
            </w:tcBorders>
          </w:tcPr>
          <w:p w14:paraId="7D09C611" w14:textId="77777777" w:rsidR="00BF2A03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83" w:type="dxa"/>
            <w:gridSpan w:val="3"/>
            <w:tcBorders>
              <w:top w:val="single" w:sz="4" w:space="0" w:color="auto"/>
            </w:tcBorders>
          </w:tcPr>
          <w:p w14:paraId="7B00755B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BA31593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</w:tcPr>
          <w:p w14:paraId="1A7F8970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9C849C8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3C34B10" w14:textId="77777777" w:rsidR="00BF2A03" w:rsidRPr="006552D6" w:rsidRDefault="00BF2A03" w:rsidP="00BF2A03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82C3502" w14:textId="70A90C07" w:rsidR="00CC78D8" w:rsidRPr="00BF2A03" w:rsidRDefault="00F6513D" w:rsidP="00BF2A03">
      <w:pPr>
        <w:pStyle w:val="ListParagraph"/>
        <w:numPr>
          <w:ilvl w:val="0"/>
          <w:numId w:val="2"/>
        </w:numPr>
        <w:jc w:val="thaiDistribute"/>
        <w:rPr>
          <w:rFonts w:ascii="Times New Roman" w:hAnsi="Times New Roman"/>
          <w:sz w:val="24"/>
          <w:szCs w:val="24"/>
        </w:rPr>
      </w:pPr>
      <w:r w:rsidRPr="00BF2A03">
        <w:rPr>
          <w:rFonts w:ascii="Times New Roman" w:hAnsi="Times New Roman"/>
          <w:b/>
          <w:bCs/>
          <w:sz w:val="24"/>
          <w:szCs w:val="24"/>
        </w:rPr>
        <w:t>Recovered lignin</w:t>
      </w:r>
      <w:bookmarkEnd w:id="2"/>
    </w:p>
    <w:p w14:paraId="49F396DE" w14:textId="42E558BD" w:rsidR="00CC78D8" w:rsidRDefault="00CC78D8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07AB7523" w14:textId="02707A5D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3012E6A7" w14:textId="6027563B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602403CD" w14:textId="60B2BEAA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44496EE0" w14:textId="502F6F86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46D653F3" w14:textId="275F7D2D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1551F068" w14:textId="06568494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7DE9EB54" w14:textId="4028D910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45E2C19D" w14:textId="7A1C1699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04C7E75D" w14:textId="77777777" w:rsidR="00BC5C0D" w:rsidRDefault="00BC5C0D" w:rsidP="00127CD6">
      <w:pPr>
        <w:jc w:val="center"/>
        <w:rPr>
          <w:rFonts w:ascii="Times New Roman" w:hAnsi="Times New Roman"/>
          <w:sz w:val="24"/>
          <w:szCs w:val="24"/>
        </w:rPr>
      </w:pPr>
    </w:p>
    <w:p w14:paraId="50008898" w14:textId="77777777" w:rsidR="00BC5C0D" w:rsidRDefault="00BC5C0D" w:rsidP="00594EE9">
      <w:pPr>
        <w:jc w:val="thaiDistribute"/>
        <w:rPr>
          <w:rFonts w:ascii="Times New Roman" w:hAnsi="Times New Roman"/>
          <w:sz w:val="24"/>
          <w:szCs w:val="24"/>
        </w:rPr>
      </w:pPr>
    </w:p>
    <w:p w14:paraId="1EF82F9D" w14:textId="77777777" w:rsidR="0093061A" w:rsidRDefault="0093061A" w:rsidP="00594EE9">
      <w:pPr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04532562" w14:textId="619072D0" w:rsidR="00126B24" w:rsidRPr="00787C07" w:rsidRDefault="00B17373" w:rsidP="00594EE9">
      <w:pPr>
        <w:jc w:val="thaiDistribute"/>
        <w:rPr>
          <w:rFonts w:ascii="Times New Roman" w:hAnsi="Times New Roman"/>
          <w:sz w:val="24"/>
          <w:szCs w:val="24"/>
        </w:rPr>
      </w:pPr>
      <w:bookmarkStart w:id="3" w:name="_Hlk76752818"/>
      <w:r w:rsidRPr="0084673A">
        <w:rPr>
          <w:rFonts w:ascii="Times New Roman" w:hAnsi="Times New Roman"/>
          <w:b/>
          <w:bCs/>
          <w:sz w:val="24"/>
          <w:szCs w:val="24"/>
        </w:rPr>
        <w:t>Table S</w:t>
      </w:r>
      <w:r w:rsidR="00FB3851">
        <w:rPr>
          <w:rFonts w:ascii="Times New Roman" w:hAnsi="Times New Roman"/>
          <w:b/>
          <w:bCs/>
          <w:sz w:val="24"/>
          <w:szCs w:val="24"/>
        </w:rPr>
        <w:t>2</w:t>
      </w:r>
      <w:r w:rsidRPr="0084673A">
        <w:rPr>
          <w:rFonts w:ascii="Times New Roman" w:hAnsi="Times New Roman"/>
          <w:b/>
          <w:bCs/>
          <w:sz w:val="24"/>
          <w:szCs w:val="24"/>
        </w:rPr>
        <w:t>.</w:t>
      </w:r>
      <w:r w:rsidRPr="00787C0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87C07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Pr="00787C07">
        <w:rPr>
          <w:rFonts w:ascii="Times New Roman" w:hAnsi="Times New Roman"/>
          <w:sz w:val="24"/>
          <w:szCs w:val="24"/>
        </w:rPr>
        <w:t xml:space="preserve">Recent researches on clean fractionation for maximum yields of extracted lignin </w:t>
      </w:r>
    </w:p>
    <w:tbl>
      <w:tblPr>
        <w:tblW w:w="89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9"/>
        <w:gridCol w:w="1709"/>
        <w:gridCol w:w="1653"/>
        <w:gridCol w:w="2881"/>
        <w:gridCol w:w="1278"/>
      </w:tblGrid>
      <w:tr w:rsidR="00B83FAC" w:rsidRPr="00126B24" w14:paraId="5342122D" w14:textId="77777777" w:rsidTr="004766DC">
        <w:trPr>
          <w:trHeight w:val="810"/>
        </w:trPr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77884C4D" w14:textId="77777777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>References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42E425F3" w14:textId="77777777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>Raw material</w:t>
            </w:r>
          </w:p>
        </w:tc>
        <w:tc>
          <w:tcPr>
            <w:tcW w:w="1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5CE58188" w14:textId="79AE7739" w:rsidR="00126B24" w:rsidRPr="00FE454D" w:rsidRDefault="00FE454D" w:rsidP="00126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E454D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onditions</w:t>
            </w:r>
          </w:p>
        </w:tc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6BA731DE" w14:textId="7A27F201" w:rsidR="00126B24" w:rsidRPr="00126B24" w:rsidRDefault="00FE454D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 xml:space="preserve">Solvent </w:t>
            </w:r>
            <w:r w:rsidR="00126B24" w:rsidRPr="00126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 xml:space="preserve">mixture 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5CFF8FF2" w14:textId="74A8C1D5" w:rsidR="00126B24" w:rsidRPr="00126B24" w:rsidRDefault="004766DC" w:rsidP="00FE454D">
            <w:pPr>
              <w:spacing w:after="0" w:line="240" w:lineRule="auto"/>
              <w:rPr>
                <w:rFonts w:ascii="Arial" w:eastAsia="Times New Roman" w:hAnsi="Arial" w:cs="Arial"/>
                <w:szCs w:val="22"/>
              </w:rPr>
            </w:pPr>
            <w:r w:rsidRPr="00FE45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 xml:space="preserve">Recovered   </w:t>
            </w:r>
            <w:r w:rsidR="00126B24" w:rsidRPr="00FE45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2"/>
              </w:rPr>
              <w:t>lignin (%)</w:t>
            </w:r>
          </w:p>
        </w:tc>
      </w:tr>
      <w:tr w:rsidR="00E60871" w:rsidRPr="00126B24" w14:paraId="253E7127" w14:textId="77777777" w:rsidTr="00787C07">
        <w:trPr>
          <w:trHeight w:val="56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66194C3A" w14:textId="26ADF6D3" w:rsidR="00E60871" w:rsidRPr="00126B24" w:rsidRDefault="00E60871" w:rsidP="00B8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spellStart"/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Brudecki</w:t>
            </w:r>
            <w:proofErr w:type="spellEnd"/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.,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(201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738E30B9" w14:textId="3922D82C" w:rsidR="00E60871" w:rsidRPr="00126B24" w:rsidRDefault="00E60871" w:rsidP="00B8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S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witchgrass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798ECEA8" w14:textId="4F0644AF" w:rsidR="00E60871" w:rsidRPr="00E60871" w:rsidRDefault="00E60871" w:rsidP="00E6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0.75% H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vertAlign w:val="subscript"/>
              </w:rPr>
              <w:t>2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SO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vertAlign w:val="subscript"/>
              </w:rPr>
              <w:t>4</w:t>
            </w:r>
            <w:r w:rsidR="00FE454D"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,</w:t>
            </w:r>
          </w:p>
          <w:p w14:paraId="30F01960" w14:textId="0795AD36" w:rsidR="00E60871" w:rsidRPr="00FE454D" w:rsidRDefault="00E60871" w:rsidP="00E60871">
            <w:pPr>
              <w:spacing w:after="0" w:line="240" w:lineRule="auto"/>
              <w:jc w:val="center"/>
              <w:rPr>
                <w:rFonts w:ascii="Times New Roman" w:eastAsia="Times New Roman" w:hAnsi="Times New Roman" w:cs="Angsana New"/>
                <w:color w:val="000000" w:themeColor="text1"/>
                <w:kern w:val="24"/>
              </w:rPr>
            </w:pP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136 </w:t>
            </w:r>
            <w:r w:rsidR="00FE454D"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°C</w:t>
            </w:r>
            <w:r w:rsid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,</w:t>
            </w:r>
            <w:r w:rsidR="00FE454D">
              <w:rPr>
                <w:rFonts w:ascii="Times New Roman" w:eastAsia="Times New Roman" w:hAnsi="Times New Roman" w:hint="cs"/>
                <w:color w:val="000000" w:themeColor="text1"/>
                <w:kern w:val="24"/>
                <w:szCs w:val="22"/>
                <w:cs/>
              </w:rPr>
              <w:t xml:space="preserve"> 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40 mi</w:t>
            </w:r>
            <w:r w:rsid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58334A26" w14:textId="2BE1CC98" w:rsidR="00E60871" w:rsidRPr="00E60871" w:rsidRDefault="00E60871" w:rsidP="00E6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  <w:proofErr w:type="gramStart"/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MIBK:ethanol</w:t>
            </w:r>
            <w:proofErr w:type="gramEnd"/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:H</w:t>
            </w:r>
            <w:r w:rsidRPr="008E50A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vertAlign w:val="subscript"/>
              </w:rPr>
              <w:t>2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O</w:t>
            </w:r>
          </w:p>
          <w:p w14:paraId="060A4E92" w14:textId="1422A37F" w:rsidR="00E60871" w:rsidRPr="00126B24" w:rsidRDefault="00E60871" w:rsidP="00E6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5474F095" w14:textId="1072AE73" w:rsidR="00E60871" w:rsidRPr="00126B24" w:rsidRDefault="00E60871" w:rsidP="00B8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</w:pP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92% </w:t>
            </w:r>
          </w:p>
        </w:tc>
      </w:tr>
      <w:tr w:rsidR="00B83FAC" w:rsidRPr="00126B24" w14:paraId="10590B56" w14:textId="77777777" w:rsidTr="00787C07">
        <w:trPr>
          <w:trHeight w:val="56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28C02B54" w14:textId="63411B0A" w:rsidR="00B83FAC" w:rsidRPr="00126B24" w:rsidRDefault="00B83FAC" w:rsidP="00B83FA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Wen 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,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(2013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6F4B0D54" w14:textId="2BCE3828" w:rsidR="00B83FAC" w:rsidRPr="00126B24" w:rsidRDefault="00B83FAC" w:rsidP="00B83FA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Bamboo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275154B0" w14:textId="4F7D8404" w:rsidR="00B83FAC" w:rsidRPr="00126B24" w:rsidRDefault="00B83FAC" w:rsidP="00B83FA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0.21-0.93% H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Cs w:val="22"/>
                <w:vertAlign w:val="subscript"/>
              </w:rPr>
              <w:t>2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SO</w:t>
            </w:r>
            <w:r w:rsidR="00FE454D"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vertAlign w:val="subscript"/>
              </w:rPr>
              <w:t>4</w:t>
            </w:r>
            <w:r w:rsid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,</w:t>
            </w:r>
          </w:p>
          <w:p w14:paraId="3C919F5A" w14:textId="2FE087C3" w:rsidR="00B83FAC" w:rsidRPr="00126B24" w:rsidRDefault="00B83FAC" w:rsidP="00B83FA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120 </w:t>
            </w:r>
            <w:r w:rsidR="00FE454D"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°C,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0-50</w:t>
            </w:r>
            <w:r w:rsid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m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0BF927EC" w14:textId="3C66B8EC" w:rsidR="00B83FAC" w:rsidRPr="00126B24" w:rsidRDefault="00B83FAC" w:rsidP="00B83FA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Formic </w:t>
            </w:r>
            <w:proofErr w:type="spellStart"/>
            <w:proofErr w:type="gramStart"/>
            <w:r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acid</w:t>
            </w:r>
            <w:r w:rsidR="00E60871"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:</w:t>
            </w:r>
            <w:r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acetic</w:t>
            </w:r>
            <w:proofErr w:type="spellEnd"/>
            <w:proofErr w:type="gramEnd"/>
            <w:r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acid:</w:t>
            </w:r>
            <w:r w:rsidR="00E60871" w:rsidRPr="00FE454D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707D41FA" w14:textId="1A9B3358" w:rsidR="00B83FAC" w:rsidRPr="00126B24" w:rsidRDefault="00B83FAC" w:rsidP="00B83FA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21.7% </w:t>
            </w:r>
          </w:p>
        </w:tc>
      </w:tr>
      <w:tr w:rsidR="00B83FAC" w:rsidRPr="00126B24" w14:paraId="1F6710FA" w14:textId="77777777" w:rsidTr="00787C07">
        <w:trPr>
          <w:trHeight w:val="67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43148AEE" w14:textId="05E06687" w:rsidR="00126B24" w:rsidRPr="00126B24" w:rsidRDefault="00B83FAC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proofErr w:type="spellStart"/>
            <w:r w:rsidRPr="00B83FAC">
              <w:rPr>
                <w:rFonts w:ascii="Times New Roman" w:eastAsia="Times New Roman" w:hAnsi="Times New Roman" w:cs="Times New Roman"/>
                <w:szCs w:val="22"/>
              </w:rPr>
              <w:t>Cheiwpanich</w:t>
            </w:r>
            <w:proofErr w:type="spellEnd"/>
            <w:r w:rsidRPr="00B83FAC">
              <w:rPr>
                <w:rFonts w:ascii="Times New Roman" w:eastAsia="Times New Roman" w:hAnsi="Times New Roman" w:cs="Times New Roman"/>
                <w:kern w:val="24"/>
                <w:szCs w:val="22"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.,</w:t>
            </w:r>
            <w:r w:rsidRPr="00B83FAC">
              <w:rPr>
                <w:rFonts w:ascii="Times New Roman" w:eastAsia="Times New Roman" w:hAnsi="Times New Roman" w:hint="cs"/>
                <w:color w:val="000000" w:themeColor="text1"/>
                <w:kern w:val="24"/>
                <w:szCs w:val="22"/>
                <w:cs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(201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06229824" w14:textId="08B7C00A" w:rsidR="00126B24" w:rsidRPr="00126B24" w:rsidRDefault="00B83FAC" w:rsidP="00126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B83FAC">
              <w:rPr>
                <w:rFonts w:ascii="Times New Roman" w:eastAsia="Times New Roman" w:hAnsi="Times New Roman" w:cs="Times New Roman"/>
                <w:szCs w:val="22"/>
              </w:rPr>
              <w:t>Bagass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6646CAFE" w14:textId="51F219DE" w:rsidR="00126B24" w:rsidRPr="00126B24" w:rsidRDefault="00B83FAC" w:rsidP="00126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</w:rPr>
            </w:pPr>
            <w:r w:rsidRPr="00E60871">
              <w:rPr>
                <w:rFonts w:ascii="Times New Roman" w:eastAsia="Times New Roman" w:hAnsi="Times New Roman" w:cs="Times New Roman"/>
                <w:szCs w:val="22"/>
              </w:rPr>
              <w:t xml:space="preserve">0.025 M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H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Cs w:val="22"/>
                <w:vertAlign w:val="subscript"/>
              </w:rPr>
              <w:t>2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SO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Cs w:val="22"/>
                <w:vertAlign w:val="subscript"/>
              </w:rPr>
              <w:t>4</w:t>
            </w:r>
            <w:r w:rsid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,</w:t>
            </w:r>
            <w:r w:rsidR="00197E7D"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1</w:t>
            </w:r>
            <w:r w:rsid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59</w:t>
            </w:r>
            <w:r w:rsidR="00197E7D"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r w:rsidR="00197E7D" w:rsidRP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°C,</w:t>
            </w:r>
            <w:r w:rsidR="00FE454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50</w:t>
            </w:r>
            <w:r w:rsidRPr="00E60871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mi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44E66CC8" w14:textId="7DEDA027" w:rsidR="00126B24" w:rsidRPr="00126B24" w:rsidRDefault="00197E7D" w:rsidP="00B83FA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60871">
              <w:rPr>
                <w:rFonts w:ascii="Times New Roman" w:hAnsi="Times New Roman" w:cs="Times New Roman"/>
              </w:rPr>
              <w:t>E</w:t>
            </w:r>
            <w:r w:rsidR="00B83FAC" w:rsidRPr="00E60871">
              <w:rPr>
                <w:rFonts w:ascii="Times New Roman" w:hAnsi="Times New Roman" w:cs="Times New Roman"/>
              </w:rPr>
              <w:t>thy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="00B83FAC" w:rsidRPr="00E60871">
              <w:rPr>
                <w:rFonts w:ascii="Times New Roman" w:hAnsi="Times New Roman" w:cs="Times New Roman"/>
              </w:rPr>
              <w:t>acetate:methanol</w:t>
            </w:r>
            <w:proofErr w:type="gramEnd"/>
            <w:r w:rsidR="00B83FAC" w:rsidRPr="00E60871">
              <w:rPr>
                <w:rFonts w:ascii="Times New Roman" w:hAnsi="Times New Roman" w:cs="Times New Roman"/>
              </w:rPr>
              <w:t>:water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</w:tcPr>
          <w:p w14:paraId="56E80DD2" w14:textId="4F0D67F9" w:rsidR="00126B24" w:rsidRPr="00126B24" w:rsidRDefault="00E60871" w:rsidP="00126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59.94%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</w:p>
        </w:tc>
      </w:tr>
      <w:tr w:rsidR="00B83FAC" w:rsidRPr="00126B24" w14:paraId="6903A068" w14:textId="77777777" w:rsidTr="00197E7D">
        <w:trPr>
          <w:trHeight w:val="566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5002F892" w14:textId="3AC4192E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Nopparat et al</w:t>
            </w:r>
            <w:r w:rsidR="00B83FA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.,</w:t>
            </w:r>
            <w:r w:rsidR="00B83FAC" w:rsidRPr="00B83FAC">
              <w:rPr>
                <w:rFonts w:ascii="Times New Roman" w:eastAsia="Times New Roman" w:hAnsi="Times New Roman" w:hint="cs"/>
                <w:color w:val="000000" w:themeColor="text1"/>
                <w:kern w:val="24"/>
                <w:szCs w:val="22"/>
                <w:cs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(2017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1D06EA42" w14:textId="77777777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Sugar bagass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2D55AB10" w14:textId="73EDE89A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5%H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-7"/>
                <w:szCs w:val="22"/>
                <w:vertAlign w:val="subscript"/>
              </w:rPr>
              <w:t>3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PO</w:t>
            </w:r>
            <w:r w:rsidR="00197E7D" w:rsidRP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  <w:vertAlign w:val="subscript"/>
              </w:rPr>
              <w:t>4</w:t>
            </w:r>
            <w:r w:rsid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,</w:t>
            </w:r>
          </w:p>
          <w:p w14:paraId="4A904A6C" w14:textId="5D0514E8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180 </w:t>
            </w:r>
            <w:r w:rsidR="00197E7D" w:rsidRP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°C</w:t>
            </w:r>
            <w:r w:rsid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,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60</w:t>
            </w:r>
            <w:r w:rsid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 </w:t>
            </w: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min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1C83E143" w14:textId="3CB43299" w:rsidR="00126B24" w:rsidRPr="00126B24" w:rsidRDefault="00197E7D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 xml:space="preserve">Ethyl </w:t>
            </w:r>
            <w:proofErr w:type="spellStart"/>
            <w:proofErr w:type="gramStart"/>
            <w:r w:rsidRPr="00197E7D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acetate</w:t>
            </w:r>
            <w:r w:rsidR="00126B24"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:methanol</w:t>
            </w:r>
            <w:proofErr w:type="gramEnd"/>
            <w:r w:rsidR="00126B24"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:</w:t>
            </w:r>
            <w:r w:rsidR="00E60871" w:rsidRPr="00197E7D">
              <w:rPr>
                <w:rFonts w:ascii="Times New Roman" w:hAnsi="Times New Roman" w:cs="Times New Roman"/>
              </w:rPr>
              <w:t>water</w:t>
            </w:r>
            <w:proofErr w:type="spellEnd"/>
          </w:p>
          <w:p w14:paraId="0A657A85" w14:textId="1F0E68DC" w:rsidR="00126B24" w:rsidRPr="00126B24" w:rsidRDefault="00126B24" w:rsidP="00126B24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8" w:type="dxa"/>
              <w:left w:w="144" w:type="dxa"/>
              <w:bottom w:w="108" w:type="dxa"/>
              <w:right w:w="144" w:type="dxa"/>
            </w:tcMar>
            <w:vAlign w:val="center"/>
            <w:hideMark/>
          </w:tcPr>
          <w:p w14:paraId="7219F61D" w14:textId="44565873" w:rsidR="00126B24" w:rsidRPr="00126B24" w:rsidRDefault="00126B24" w:rsidP="00197E7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2"/>
              </w:rPr>
            </w:pPr>
            <w:r w:rsidRPr="00126B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2"/>
              </w:rPr>
              <w:t>87%</w:t>
            </w:r>
          </w:p>
        </w:tc>
      </w:tr>
      <w:bookmarkEnd w:id="3"/>
    </w:tbl>
    <w:p w14:paraId="38374092" w14:textId="77777777" w:rsidR="008E50A4" w:rsidRDefault="008E50A4" w:rsidP="007B1AF5">
      <w:pPr>
        <w:spacing w:after="0" w:line="240" w:lineRule="auto"/>
        <w:jc w:val="thaiDistribute"/>
        <w:rPr>
          <w:rFonts w:ascii="Times New Roman" w:hAnsi="Times New Roman"/>
          <w:sz w:val="24"/>
          <w:szCs w:val="24"/>
        </w:rPr>
      </w:pPr>
    </w:p>
    <w:p w14:paraId="2333A528" w14:textId="77777777" w:rsidR="00FB3851" w:rsidRDefault="00FB3851" w:rsidP="00FB3851">
      <w:pPr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193F1745" w14:textId="77777777" w:rsidR="00FB3851" w:rsidRDefault="00FB3851" w:rsidP="00FB3851">
      <w:pPr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6D43F9E2" w14:textId="77777777" w:rsidR="00FB3851" w:rsidRDefault="00FB3851" w:rsidP="00FB3851">
      <w:pPr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2BEE3B0F" w14:textId="77777777" w:rsidR="00FB3851" w:rsidRDefault="00FB3851" w:rsidP="00FB3851">
      <w:pPr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4FADB11D" w14:textId="24B15229" w:rsidR="00FB3851" w:rsidRDefault="00FB3851" w:rsidP="00FB3851">
      <w:pPr>
        <w:jc w:val="thaiDistribute"/>
        <w:rPr>
          <w:rFonts w:ascii="Times New Roman" w:hAnsi="Times New Roman"/>
          <w:b/>
          <w:bCs/>
          <w:sz w:val="24"/>
          <w:szCs w:val="24"/>
        </w:rPr>
      </w:pPr>
      <w:r w:rsidRPr="00FE454D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Pr="002F277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FE454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E454D">
        <w:rPr>
          <w:rFonts w:ascii="Times New Roman" w:hAnsi="Times New Roman"/>
          <w:sz w:val="24"/>
          <w:szCs w:val="24"/>
        </w:rPr>
        <w:t xml:space="preserve">The specific surface area and crystallinity index of native </w:t>
      </w:r>
      <w:r w:rsidRPr="002F2774">
        <w:rPr>
          <w:rFonts w:ascii="Times New Roman" w:hAnsi="Times New Roman"/>
          <w:sz w:val="24"/>
          <w:szCs w:val="24"/>
        </w:rPr>
        <w:t>corn stover</w:t>
      </w:r>
      <w:r w:rsidRPr="00FE454D">
        <w:rPr>
          <w:rFonts w:ascii="Times New Roman" w:hAnsi="Times New Roman"/>
          <w:sz w:val="24"/>
          <w:szCs w:val="24"/>
        </w:rPr>
        <w:t xml:space="preserve"> and solid residue under optimized condition from solvothermal fractionation proces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FB3851" w14:paraId="76FC762A" w14:textId="77777777" w:rsidTr="00181AA1">
        <w:trPr>
          <w:trHeight w:val="314"/>
          <w:jc w:val="center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0934E" w14:textId="77777777" w:rsidR="00FB3851" w:rsidRPr="00FE454D" w:rsidRDefault="00FB3851" w:rsidP="00181AA1">
            <w:pPr>
              <w:jc w:val="center"/>
              <w:rPr>
                <w:b/>
                <w:bCs/>
              </w:rPr>
            </w:pPr>
            <w:r w:rsidRPr="00FE454D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FF525" w14:textId="64CCB7FB" w:rsidR="00FB3851" w:rsidRPr="00464138" w:rsidRDefault="00FB3851" w:rsidP="00181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face area</w:t>
            </w:r>
            <w:r w:rsidR="00DA7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/</w:t>
            </w: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FE454D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FB3851" w14:paraId="4193A5BC" w14:textId="77777777" w:rsidTr="00181AA1">
        <w:trPr>
          <w:jc w:val="center"/>
        </w:trPr>
        <w:tc>
          <w:tcPr>
            <w:tcW w:w="3005" w:type="dxa"/>
            <w:tcBorders>
              <w:top w:val="single" w:sz="4" w:space="0" w:color="auto"/>
            </w:tcBorders>
          </w:tcPr>
          <w:p w14:paraId="4E4E0E69" w14:textId="77777777" w:rsidR="00FB3851" w:rsidRPr="00FE454D" w:rsidRDefault="00FB3851" w:rsidP="00181A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454D">
              <w:rPr>
                <w:rFonts w:ascii="Times New Roman" w:hAnsi="Times New Roman"/>
                <w:sz w:val="24"/>
                <w:szCs w:val="24"/>
              </w:rPr>
              <w:t xml:space="preserve">Native </w:t>
            </w:r>
            <w:r>
              <w:rPr>
                <w:rFonts w:ascii="Times New Roman" w:hAnsi="Times New Roman"/>
                <w:sz w:val="24"/>
                <w:szCs w:val="24"/>
              </w:rPr>
              <w:t>corn stove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38BB461" w14:textId="77777777" w:rsidR="00FB3851" w:rsidRPr="00FE454D" w:rsidRDefault="00FB3851" w:rsidP="00181A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454D"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</w:tr>
      <w:tr w:rsidR="00FB3851" w14:paraId="5B6C54C2" w14:textId="77777777" w:rsidTr="00181AA1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</w:tcPr>
          <w:p w14:paraId="5849F57C" w14:textId="77777777" w:rsidR="00FB3851" w:rsidRPr="00FE454D" w:rsidRDefault="00FB3851" w:rsidP="00181A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454D">
              <w:rPr>
                <w:rFonts w:ascii="Times New Roman" w:hAnsi="Times New Roman"/>
                <w:sz w:val="24"/>
                <w:szCs w:val="24"/>
              </w:rPr>
              <w:t>Solid residue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85B8E3C" w14:textId="77777777" w:rsidR="00FB3851" w:rsidRPr="00FE454D" w:rsidRDefault="00FB3851" w:rsidP="00181A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454D">
              <w:rPr>
                <w:rFonts w:ascii="Times New Roman" w:hAnsi="Times New Roman"/>
                <w:sz w:val="24"/>
                <w:szCs w:val="24"/>
              </w:rPr>
              <w:t>7.32</w:t>
            </w:r>
          </w:p>
        </w:tc>
      </w:tr>
    </w:tbl>
    <w:p w14:paraId="4B9F0032" w14:textId="41A9C656" w:rsidR="008E50A4" w:rsidRDefault="008E50A4" w:rsidP="007B1AF5">
      <w:pPr>
        <w:spacing w:after="0" w:line="240" w:lineRule="auto"/>
        <w:jc w:val="thaiDistribute"/>
        <w:rPr>
          <w:rFonts w:ascii="Times New Roman" w:hAnsi="Times New Roman"/>
          <w:sz w:val="24"/>
          <w:szCs w:val="24"/>
        </w:rPr>
      </w:pPr>
    </w:p>
    <w:p w14:paraId="292AAA1C" w14:textId="77777777" w:rsidR="00DA7742" w:rsidRDefault="00DA7742" w:rsidP="007B1AF5">
      <w:pPr>
        <w:spacing w:after="0" w:line="240" w:lineRule="auto"/>
        <w:jc w:val="thaiDistribute"/>
        <w:rPr>
          <w:rFonts w:ascii="Times New Roman" w:hAnsi="Times New Roman"/>
          <w:sz w:val="24"/>
          <w:szCs w:val="24"/>
        </w:rPr>
      </w:pPr>
    </w:p>
    <w:p w14:paraId="242DDF74" w14:textId="5146E7C2" w:rsidR="007B1AF5" w:rsidRPr="00DA5086" w:rsidRDefault="007B1AF5" w:rsidP="007B1AF5">
      <w:pPr>
        <w:spacing w:after="0" w:line="240" w:lineRule="auto"/>
        <w:jc w:val="thaiDistribute"/>
        <w:rPr>
          <w:rFonts w:ascii="Times New Roman" w:eastAsia="SimSun" w:hAnsi="Times New Roman" w:cs="Times New Roman"/>
          <w:sz w:val="24"/>
          <w:szCs w:val="24"/>
          <w:lang w:bidi="ar-SA"/>
        </w:rPr>
      </w:pPr>
      <w:r w:rsidRPr="0084673A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Table S</w:t>
      </w:r>
      <w:r w:rsidR="002F2774" w:rsidRPr="0084673A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4</w:t>
      </w:r>
      <w:r w:rsidRPr="00DA5086">
        <w:rPr>
          <w:rFonts w:ascii="Times New Roman" w:eastAsia="SimSun" w:hAnsi="Times New Roman" w:cs="Times New Roman"/>
          <w:b/>
          <w:bCs/>
          <w:sz w:val="24"/>
          <w:szCs w:val="24"/>
          <w:cs/>
        </w:rPr>
        <w:t>.</w:t>
      </w:r>
      <w:r w:rsidRPr="00DA5086">
        <w:rPr>
          <w:rFonts w:ascii="Times New Roman" w:eastAsia="SimSun" w:hAnsi="Times New Roman" w:cs="Times New Roman"/>
          <w:sz w:val="24"/>
          <w:szCs w:val="24"/>
          <w:cs/>
        </w:rPr>
        <w:t xml:space="preserve"> </w:t>
      </w:r>
      <w:r w:rsidRPr="00DA5086">
        <w:rPr>
          <w:rFonts w:ascii="Times New Roman" w:eastAsia="SimSun" w:hAnsi="Times New Roman" w:cs="Times New Roman"/>
          <w:sz w:val="24"/>
          <w:szCs w:val="24"/>
          <w:lang w:bidi="ar-SA"/>
        </w:rPr>
        <w:t>Assignment of main recovered lignin signals in the</w:t>
      </w:r>
      <w:r w:rsidRPr="00DA5086">
        <w:rPr>
          <w:rFonts w:ascii="Times New Roman" w:eastAsia="SimSun" w:hAnsi="Times New Roman" w:cs="Times New Roman"/>
          <w:sz w:val="24"/>
          <w:szCs w:val="24"/>
          <w:cs/>
        </w:rPr>
        <w:t xml:space="preserve"> </w:t>
      </w:r>
      <w:r w:rsidRPr="00DA5086">
        <w:rPr>
          <w:rFonts w:ascii="Times New Roman" w:eastAsia="SimSun" w:hAnsi="Times New Roman" w:cs="Times New Roman"/>
          <w:sz w:val="24"/>
          <w:szCs w:val="24"/>
          <w:vertAlign w:val="superscript"/>
          <w:lang w:bidi="ar-SA"/>
        </w:rPr>
        <w:t>13</w:t>
      </w:r>
      <w:r w:rsidRPr="00DA5086">
        <w:rPr>
          <w:rFonts w:ascii="Times New Roman" w:eastAsia="SimSun" w:hAnsi="Times New Roman" w:cs="Times New Roman"/>
          <w:sz w:val="24"/>
          <w:szCs w:val="24"/>
          <w:lang w:bidi="ar-SA"/>
        </w:rPr>
        <w:t>C</w:t>
      </w:r>
      <w:r w:rsidRPr="00DA5086">
        <w:rPr>
          <w:rFonts w:ascii="Times New Roman" w:eastAsia="SimSun" w:hAnsi="Times New Roman" w:cs="Times New Roman"/>
          <w:sz w:val="24"/>
          <w:szCs w:val="24"/>
          <w:cs/>
        </w:rPr>
        <w:t>−</w:t>
      </w:r>
      <w:r w:rsidRPr="00DA5086">
        <w:rPr>
          <w:rFonts w:ascii="Times New Roman" w:eastAsia="SimSun" w:hAnsi="Times New Roman" w:cs="Times New Roman"/>
          <w:sz w:val="24"/>
          <w:szCs w:val="24"/>
          <w:vertAlign w:val="superscript"/>
          <w:lang w:bidi="ar-SA"/>
        </w:rPr>
        <w:t>1</w:t>
      </w:r>
      <w:r w:rsidRPr="00DA5086">
        <w:rPr>
          <w:rFonts w:ascii="Times New Roman" w:eastAsia="SimSun" w:hAnsi="Times New Roman" w:cs="Times New Roman"/>
          <w:sz w:val="24"/>
          <w:szCs w:val="24"/>
          <w:lang w:bidi="ar-SA"/>
        </w:rPr>
        <w:t xml:space="preserve">H 2D HSQC NMR spectra (from </w:t>
      </w:r>
      <w:r w:rsidRPr="00DA5086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Fig</w:t>
      </w:r>
      <w:r w:rsidRPr="00DA5086">
        <w:rPr>
          <w:rFonts w:ascii="Times New Roman" w:eastAsia="SimSun" w:hAnsi="Times New Roman" w:cs="Times New Roman"/>
          <w:b/>
          <w:bCs/>
          <w:sz w:val="24"/>
          <w:szCs w:val="24"/>
          <w:cs/>
        </w:rPr>
        <w:t xml:space="preserve">. </w:t>
      </w:r>
      <w:r w:rsidR="00295F97" w:rsidRPr="00DA5086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6</w:t>
      </w:r>
      <w:r w:rsidRPr="00DA5086">
        <w:rPr>
          <w:rFonts w:ascii="Times New Roman" w:eastAsia="SimSun" w:hAnsi="Times New Roman" w:cs="Times New Roman"/>
          <w:sz w:val="24"/>
          <w:szCs w:val="24"/>
          <w:lang w:bidi="ar-SA"/>
        </w:rPr>
        <w:t>)</w:t>
      </w:r>
    </w:p>
    <w:p w14:paraId="0EE219D2" w14:textId="77777777" w:rsidR="007B1AF5" w:rsidRPr="007B1AF5" w:rsidRDefault="007B1AF5" w:rsidP="007B1AF5">
      <w:pPr>
        <w:spacing w:after="0" w:line="240" w:lineRule="auto"/>
        <w:jc w:val="center"/>
        <w:rPr>
          <w:rFonts w:ascii="Times New Roman" w:eastAsia="SimSun" w:hAnsi="Times New Roman" w:cs="Times New Roman"/>
          <w:color w:val="FF0000"/>
          <w:sz w:val="20"/>
          <w:szCs w:val="20"/>
          <w:lang w:bidi="ar-SA"/>
        </w:rPr>
      </w:pPr>
    </w:p>
    <w:tbl>
      <w:tblPr>
        <w:tblW w:w="9072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4110"/>
      </w:tblGrid>
      <w:tr w:rsidR="007B1AF5" w:rsidRPr="007B1AF5" w14:paraId="5B9F6F98" w14:textId="77777777" w:rsidTr="001741C4">
        <w:trPr>
          <w:trHeight w:val="369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053501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Label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CF252E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δ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C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δ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H</w:t>
            </w:r>
            <w:proofErr w:type="spellEnd"/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D229EF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ssignments</w:t>
            </w:r>
          </w:p>
        </w:tc>
      </w:tr>
      <w:tr w:rsidR="007B1AF5" w:rsidRPr="007B1AF5" w14:paraId="45BDEC8F" w14:textId="77777777" w:rsidTr="001741C4"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88F5C9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49D226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1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8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0FC323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phenylcoumaran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substructures</w:t>
            </w:r>
          </w:p>
        </w:tc>
      </w:tr>
      <w:tr w:rsidR="007B1AF5" w:rsidRPr="007B1AF5" w14:paraId="7B655CDD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8F16F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B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2EDBE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1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7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75144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 (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resino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)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ubstructure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 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B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15080879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A88F34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–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OC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3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8AC716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3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0460F1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H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oxyls</w:t>
            </w:r>
            <w:proofErr w:type="spellEnd"/>
          </w:p>
        </w:tc>
      </w:tr>
      <w:tr w:rsidR="007B1AF5" w:rsidRPr="007B1AF5" w14:paraId="6E09CE40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39B470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γ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CC2C83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7 and 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1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D4994B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γ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γ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 xml:space="preserve">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in 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O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4 substructure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23431AB4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3A5EB2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γ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 xml:space="preserve"> 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4F8671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1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7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E5643C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γ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γ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 xml:space="preserve">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in </w:t>
            </w: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ydroxycinnamy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alcohol</w:t>
            </w:r>
          </w:p>
        </w:tc>
      </w:tr>
      <w:tr w:rsidR="007B1AF5" w:rsidRPr="007B1AF5" w14:paraId="249B6262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643B1D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3CAB92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1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88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86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8E9FF6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−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in 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O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4 substructure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5B1ED830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F1D88F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0DD48B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0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6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9FB63C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yringy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1A64CDC2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5892B6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´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0131D2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0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2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E14018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oxidized S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´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17D30164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365AAD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417876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0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B72A00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uaiacy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6E7890F8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E9266F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A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β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742047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6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072739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−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coumarate and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erulate</w:t>
            </w:r>
            <w:proofErr w:type="spellEnd"/>
          </w:p>
        </w:tc>
      </w:tr>
      <w:tr w:rsidR="007B1AF5" w:rsidRPr="007B1AF5" w14:paraId="163939E6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5E5D13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A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 xml:space="preserve"> α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2579CC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6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BE3D0F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−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coumarate and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erulate</w:t>
            </w:r>
            <w:proofErr w:type="spellEnd"/>
          </w:p>
        </w:tc>
      </w:tr>
      <w:tr w:rsidR="007B1AF5" w:rsidRPr="007B1AF5" w14:paraId="46A0F9C9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6EF10A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3,5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21E739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3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B04056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3,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−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3,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in </w:t>
            </w: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coumarate </w:t>
            </w:r>
          </w:p>
        </w:tc>
      </w:tr>
      <w:tr w:rsidR="007B1AF5" w:rsidRPr="007B1AF5" w14:paraId="11115B9C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9B65FE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5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A4902C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7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3BCC18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uaiacy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1F67B01B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F42D90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84D6DD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8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4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33E1BB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uaiacy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2DD803B3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DBC83C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9D8A1F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2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8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3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C8CFC8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erulate</w:t>
            </w:r>
            <w:proofErr w:type="spellEnd"/>
          </w:p>
        </w:tc>
      </w:tr>
      <w:tr w:rsidR="007B1AF5" w:rsidRPr="007B1AF5" w14:paraId="3032B387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12ADE9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´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A6B337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2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2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360A37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in oxidized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α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=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O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 xml:space="preserve">)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G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′)</w:t>
            </w:r>
          </w:p>
        </w:tc>
      </w:tr>
      <w:tr w:rsidR="007B1AF5" w:rsidRPr="007B1AF5" w14:paraId="08FAD627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1E09D4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6BBDF1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28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9 and 12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7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629BAB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hydroxyphenyl unit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(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7B1AF5" w:rsidRPr="007B1AF5" w14:paraId="14416A7B" w14:textId="77777777" w:rsidTr="001741C4"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F64048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A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0CC0C8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30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.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9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4C7C17" w14:textId="77777777" w:rsidR="007B1AF5" w:rsidRPr="007B1AF5" w:rsidRDefault="007B1AF5" w:rsidP="007B1A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−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in </w:t>
            </w:r>
            <w:r w:rsidRPr="007B1AF5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-SA"/>
              </w:rPr>
              <w:t>p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coumarate </w:t>
            </w:r>
          </w:p>
        </w:tc>
      </w:tr>
    </w:tbl>
    <w:p w14:paraId="2C9EA848" w14:textId="77777777" w:rsidR="007B1AF5" w:rsidRPr="007B1AF5" w:rsidRDefault="007B1AF5" w:rsidP="007B1AF5">
      <w:pPr>
        <w:spacing w:after="0" w:line="240" w:lineRule="auto"/>
        <w:jc w:val="center"/>
        <w:rPr>
          <w:rFonts w:ascii="Times New Roman" w:eastAsia="SimSun" w:hAnsi="Times New Roman" w:cs="Times New Roman"/>
          <w:sz w:val="20"/>
          <w:szCs w:val="20"/>
          <w:lang w:bidi="ar-SA"/>
        </w:rPr>
      </w:pPr>
    </w:p>
    <w:p w14:paraId="5DAAA374" w14:textId="77777777" w:rsidR="007B1AF5" w:rsidRPr="007B1AF5" w:rsidRDefault="007B1AF5" w:rsidP="007B1AF5">
      <w:pPr>
        <w:spacing w:after="0" w:line="240" w:lineRule="auto"/>
        <w:jc w:val="center"/>
        <w:rPr>
          <w:rFonts w:ascii="Times New Roman" w:eastAsia="SimSun" w:hAnsi="Times New Roman" w:cs="Times New Roman"/>
          <w:sz w:val="20"/>
          <w:szCs w:val="20"/>
          <w:lang w:bidi="ar-SA"/>
        </w:rPr>
      </w:pPr>
    </w:p>
    <w:p w14:paraId="764D760C" w14:textId="77777777" w:rsidR="007B1AF5" w:rsidRPr="007B1AF5" w:rsidRDefault="007B1AF5" w:rsidP="007B1AF5">
      <w:pPr>
        <w:spacing w:after="0" w:line="240" w:lineRule="auto"/>
        <w:rPr>
          <w:rFonts w:ascii="Times New Roman" w:eastAsia="SimSun" w:hAnsi="Times New Roman" w:cs="Times New Roman"/>
          <w:b/>
          <w:bCs/>
          <w:color w:val="FF0000"/>
          <w:sz w:val="20"/>
          <w:szCs w:val="20"/>
          <w:lang w:bidi="ar-SA"/>
        </w:rPr>
      </w:pPr>
    </w:p>
    <w:p w14:paraId="41BB12A3" w14:textId="77777777" w:rsidR="007B1AF5" w:rsidRPr="00DA5086" w:rsidRDefault="007B1AF5" w:rsidP="007B1AF5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</w:pPr>
    </w:p>
    <w:p w14:paraId="40C6C2BE" w14:textId="3580A55D" w:rsidR="007B1AF5" w:rsidRPr="00DA5086" w:rsidRDefault="007B1AF5" w:rsidP="007B1AF5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bidi="ar-SA"/>
        </w:rPr>
      </w:pPr>
      <w:r w:rsidRPr="0084673A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Table S</w:t>
      </w:r>
      <w:r w:rsidR="002F2774" w:rsidRPr="0084673A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5</w:t>
      </w:r>
      <w:r w:rsidRPr="0084673A">
        <w:rPr>
          <w:rFonts w:ascii="Times New Roman" w:eastAsia="SimSun" w:hAnsi="Times New Roman" w:cs="Times New Roman"/>
          <w:b/>
          <w:bCs/>
          <w:sz w:val="24"/>
          <w:szCs w:val="24"/>
          <w:lang w:bidi="ar-SA"/>
        </w:rPr>
        <w:t>.</w:t>
      </w:r>
      <w:r w:rsidRPr="00DA5086">
        <w:rPr>
          <w:rFonts w:ascii="Times New Roman" w:eastAsia="SimSun" w:hAnsi="Times New Roman" w:cs="Times New Roman"/>
          <w:sz w:val="24"/>
          <w:szCs w:val="24"/>
          <w:cs/>
        </w:rPr>
        <w:t xml:space="preserve"> </w:t>
      </w:r>
      <w:proofErr w:type="spellStart"/>
      <w:r w:rsidRPr="00DA5086">
        <w:rPr>
          <w:rFonts w:ascii="Times New Roman" w:eastAsia="SimSun" w:hAnsi="Times New Roman" w:cs="Times New Roman"/>
          <w:sz w:val="24"/>
          <w:szCs w:val="24"/>
          <w:lang w:bidi="ar-SA"/>
        </w:rPr>
        <w:t>Py</w:t>
      </w:r>
      <w:proofErr w:type="spellEnd"/>
      <w:r w:rsidRPr="00DA5086">
        <w:rPr>
          <w:rFonts w:ascii="Times New Roman" w:eastAsia="SimSun" w:hAnsi="Times New Roman" w:cs="Times New Roman"/>
          <w:sz w:val="24"/>
          <w:szCs w:val="24"/>
          <w:cs/>
        </w:rPr>
        <w:t>-</w:t>
      </w:r>
      <w:r w:rsidRPr="00DA5086">
        <w:rPr>
          <w:rFonts w:ascii="Times New Roman" w:eastAsia="SimSun" w:hAnsi="Times New Roman" w:cs="Times New Roman"/>
          <w:sz w:val="24"/>
          <w:szCs w:val="24"/>
          <w:lang w:bidi="ar-SA"/>
        </w:rPr>
        <w:t>GCMS analysis results of the identified compounds for commercial kraft lignin and recovered lignin from solvothermal fractionation</w:t>
      </w:r>
    </w:p>
    <w:tbl>
      <w:tblPr>
        <w:tblpPr w:leftFromText="180" w:rightFromText="180" w:vertAnchor="text" w:tblpXSpec="center" w:tblpY="1"/>
        <w:tblOverlap w:val="never"/>
        <w:tblW w:w="819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883"/>
        <w:gridCol w:w="923"/>
        <w:gridCol w:w="1403"/>
        <w:gridCol w:w="2130"/>
      </w:tblGrid>
      <w:tr w:rsidR="007B1AF5" w:rsidRPr="007B1AF5" w14:paraId="3AA35B56" w14:textId="77777777" w:rsidTr="008E50A4">
        <w:trPr>
          <w:trHeight w:val="747"/>
          <w:tblHeader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9D076" w14:textId="77777777" w:rsidR="007B1AF5" w:rsidRPr="007B1AF5" w:rsidRDefault="007B1AF5" w:rsidP="008E50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Label</w:t>
            </w:r>
          </w:p>
        </w:tc>
        <w:tc>
          <w:tcPr>
            <w:tcW w:w="28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F05BF" w14:textId="77777777" w:rsidR="007B1AF5" w:rsidRPr="007B1AF5" w:rsidRDefault="007B1AF5" w:rsidP="008E50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ompound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FC6A25" w14:textId="77777777" w:rsidR="007B1AF5" w:rsidRPr="007B1AF5" w:rsidRDefault="007B1AF5" w:rsidP="008E50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Origin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0EDBA" w14:textId="77777777" w:rsidR="007B1AF5" w:rsidRPr="007B1AF5" w:rsidRDefault="007B1AF5" w:rsidP="008E50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ommercial kraft lignin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2CBBC7" w14:textId="77777777" w:rsidR="007B1AF5" w:rsidRPr="007B1AF5" w:rsidRDefault="007B1AF5" w:rsidP="008E50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Recovered lignin</w:t>
            </w:r>
          </w:p>
          <w:p w14:paraId="672CBEDF" w14:textId="77777777" w:rsidR="007B1AF5" w:rsidRPr="007B1AF5" w:rsidRDefault="007B1AF5" w:rsidP="008E50A4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(This study)</w:t>
            </w:r>
          </w:p>
        </w:tc>
      </w:tr>
      <w:tr w:rsidR="007B1AF5" w:rsidRPr="007B1AF5" w14:paraId="73AD9983" w14:textId="77777777" w:rsidTr="00C87B73"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7F3C26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</w:t>
            </w:r>
          </w:p>
        </w:tc>
        <w:tc>
          <w:tcPr>
            <w:tcW w:w="288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D7643F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phenol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D1AEE7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D3B35D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3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38DD83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7</w:t>
            </w:r>
          </w:p>
        </w:tc>
      </w:tr>
      <w:tr w:rsidR="007B1AF5" w:rsidRPr="007B1AF5" w14:paraId="769F0B1B" w14:textId="77777777" w:rsidTr="00C87B73"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E7325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28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184430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phenol</w:t>
            </w:r>
            <w:proofErr w:type="spellEnd"/>
          </w:p>
        </w:tc>
        <w:tc>
          <w:tcPr>
            <w:tcW w:w="9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0D09B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3A69C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3</w:t>
            </w:r>
          </w:p>
        </w:tc>
        <w:tc>
          <w:tcPr>
            <w:tcW w:w="21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F7D47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8</w:t>
            </w:r>
          </w:p>
        </w:tc>
      </w:tr>
      <w:tr w:rsidR="007B1AF5" w:rsidRPr="007B1AF5" w14:paraId="0609F1DD" w14:textId="77777777" w:rsidTr="00C87B73"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7A134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28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41759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phenol</w:t>
            </w:r>
            <w:proofErr w:type="spellEnd"/>
          </w:p>
        </w:tc>
        <w:tc>
          <w:tcPr>
            <w:tcW w:w="9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49C91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B3AAD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9</w:t>
            </w:r>
          </w:p>
        </w:tc>
        <w:tc>
          <w:tcPr>
            <w:tcW w:w="21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AE5BF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2DBD3DB1" w14:textId="77777777" w:rsidTr="00C87B73"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905F6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</w:p>
        </w:tc>
        <w:tc>
          <w:tcPr>
            <w:tcW w:w="28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BAA0F5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uaiacol</w:t>
            </w:r>
          </w:p>
        </w:tc>
        <w:tc>
          <w:tcPr>
            <w:tcW w:w="9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1BA3F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6F3F3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2.4</w:t>
            </w:r>
          </w:p>
        </w:tc>
        <w:tc>
          <w:tcPr>
            <w:tcW w:w="21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D9B33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0.2</w:t>
            </w:r>
          </w:p>
        </w:tc>
      </w:tr>
      <w:tr w:rsidR="007B1AF5" w:rsidRPr="007B1AF5" w14:paraId="3CD4EA64" w14:textId="77777777" w:rsidTr="00C87B73"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F47AA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</w:t>
            </w:r>
          </w:p>
        </w:tc>
        <w:tc>
          <w:tcPr>
            <w:tcW w:w="28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11334B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dimethylphenol</w:t>
            </w:r>
          </w:p>
        </w:tc>
        <w:tc>
          <w:tcPr>
            <w:tcW w:w="9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D9F93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3B922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9</w:t>
            </w:r>
          </w:p>
        </w:tc>
        <w:tc>
          <w:tcPr>
            <w:tcW w:w="21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6362D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1B6B8353" w14:textId="77777777" w:rsidTr="00C87B73"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F30CEF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</w:t>
            </w:r>
          </w:p>
        </w:tc>
        <w:tc>
          <w:tcPr>
            <w:tcW w:w="288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02B3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cs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,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dimethylphenol</w:t>
            </w:r>
          </w:p>
        </w:tc>
        <w:tc>
          <w:tcPr>
            <w:tcW w:w="92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606251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4C9838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1C69C6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3</w:t>
            </w:r>
          </w:p>
        </w:tc>
      </w:tr>
      <w:tr w:rsidR="007B1AF5" w:rsidRPr="007B1AF5" w14:paraId="5583C08A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9C17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F186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vinylphen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965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/PC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F2B3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01B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5</w:t>
            </w:r>
          </w:p>
        </w:tc>
      </w:tr>
      <w:tr w:rsidR="007B1AF5" w:rsidRPr="007B1AF5" w14:paraId="75FD9A65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E601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8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9837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152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70CC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3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124C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9</w:t>
            </w:r>
          </w:p>
        </w:tc>
      </w:tr>
      <w:tr w:rsidR="007B1AF5" w:rsidRPr="007B1AF5" w14:paraId="0506C4DF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9114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96D2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oxy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,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benzenedi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D0AC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3EC3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6F2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4</w:t>
            </w:r>
          </w:p>
        </w:tc>
      </w:tr>
      <w:tr w:rsidR="007B1AF5" w:rsidRPr="007B1AF5" w14:paraId="08FA69BB" w14:textId="77777777" w:rsidTr="00C87B73">
        <w:trPr>
          <w:trHeight w:val="36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5E1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0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5E30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,6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dimethylphen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3B72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EF5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3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BD8D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2AA4A15F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D24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D88C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cs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4B00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1DAC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2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3D7A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42503E21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F777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2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7657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CD13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2E0E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.3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BDBE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12D20357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C529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3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8C26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eth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6733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F96C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9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D27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0</w:t>
            </w:r>
          </w:p>
        </w:tc>
      </w:tr>
      <w:tr w:rsidR="007B1AF5" w:rsidRPr="007B1AF5" w14:paraId="0BCA0C72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6DE8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4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2895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vin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112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/F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543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7.4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D72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4.8</w:t>
            </w:r>
          </w:p>
        </w:tc>
      </w:tr>
      <w:tr w:rsidR="007B1AF5" w:rsidRPr="007B1AF5" w14:paraId="14EE805C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23C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lastRenderedPageBreak/>
              <w:t>15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4F27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oxy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phen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A38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610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98A6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3</w:t>
            </w:r>
          </w:p>
        </w:tc>
      </w:tr>
      <w:tr w:rsidR="007B1AF5" w:rsidRPr="007B1AF5" w14:paraId="4C86FD78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F0A1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6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2BE7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ll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1B83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FFC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6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5616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3</w:t>
            </w:r>
          </w:p>
        </w:tc>
      </w:tr>
      <w:tr w:rsidR="007B1AF5" w:rsidRPr="007B1AF5" w14:paraId="384BFA6F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B5E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7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CC8B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yring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DDD7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F4A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884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1.3</w:t>
            </w:r>
          </w:p>
        </w:tc>
      </w:tr>
      <w:tr w:rsidR="007B1AF5" w:rsidRPr="007B1AF5" w14:paraId="5BA2F04C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33F7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8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70C4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,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dimethoxyphen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EDB4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cs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2AA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520A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6</w:t>
            </w:r>
          </w:p>
        </w:tc>
      </w:tr>
      <w:tr w:rsidR="007B1AF5" w:rsidRPr="007B1AF5" w14:paraId="1FFB5E60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8C0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9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D71A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vanilli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F268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7099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.7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72D2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6</w:t>
            </w:r>
          </w:p>
        </w:tc>
      </w:tr>
      <w:tr w:rsidR="007B1AF5" w:rsidRPr="007B1AF5" w14:paraId="29AA5793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475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0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EA75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i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isoeugen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72F7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4C72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6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9756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.6</w:t>
            </w:r>
          </w:p>
        </w:tc>
      </w:tr>
      <w:tr w:rsidR="007B1AF5" w:rsidRPr="007B1AF5" w14:paraId="6CBFC733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E63D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1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8125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cs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tran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isoeugen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073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F6B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840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4</w:t>
            </w:r>
          </w:p>
        </w:tc>
      </w:tr>
      <w:tr w:rsidR="007B1AF5" w:rsidRPr="007B1AF5" w14:paraId="0DF756CD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9D46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2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579F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ylsyring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9B5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7C2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91D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6</w:t>
            </w:r>
          </w:p>
        </w:tc>
      </w:tr>
      <w:tr w:rsidR="007B1AF5" w:rsidRPr="007B1AF5" w14:paraId="67DA3375" w14:textId="77777777" w:rsidTr="00C87B73"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4C9A65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3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FFA72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propylguaiac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8BC88E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3DD5B9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10715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0108FD3F" w14:textId="77777777" w:rsidTr="00C87B73"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8F5099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4</w:t>
            </w:r>
          </w:p>
        </w:tc>
        <w:tc>
          <w:tcPr>
            <w:tcW w:w="288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CAF0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,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dimethoxybenzaldehyde</w:t>
            </w:r>
          </w:p>
        </w:tc>
        <w:tc>
          <w:tcPr>
            <w:tcW w:w="92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95397F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6F9418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0</w:t>
            </w:r>
          </w:p>
        </w:tc>
        <w:tc>
          <w:tcPr>
            <w:tcW w:w="213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352F83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3A1F6E4D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144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5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DEE8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cetoisovanillon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5CD4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1C56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.4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119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1D1AE63F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4C6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6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AC96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uaiacylaceton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C96C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688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7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7A3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8</w:t>
            </w:r>
          </w:p>
        </w:tc>
      </w:tr>
      <w:tr w:rsidR="007B1AF5" w:rsidRPr="007B1AF5" w14:paraId="21A5316F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D22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7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D34A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llylsyring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8A28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356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0C1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7</w:t>
            </w:r>
          </w:p>
        </w:tc>
      </w:tr>
      <w:tr w:rsidR="007B1AF5" w:rsidRPr="007B1AF5" w14:paraId="3C2F200E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644D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8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AE96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yringaldehyd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033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94DA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524B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3</w:t>
            </w:r>
          </w:p>
        </w:tc>
      </w:tr>
      <w:tr w:rsidR="007B1AF5" w:rsidRPr="007B1AF5" w14:paraId="5CA47815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985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9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9567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tran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propenylsyringol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6AA3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909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0038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.2</w:t>
            </w:r>
          </w:p>
        </w:tc>
      </w:tr>
      <w:tr w:rsidR="007B1AF5" w:rsidRPr="007B1AF5" w14:paraId="755C4E65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AB4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0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9862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cetosyringon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453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A67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591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.8</w:t>
            </w:r>
          </w:p>
        </w:tc>
      </w:tr>
      <w:tr w:rsidR="007B1AF5" w:rsidRPr="007B1AF5" w14:paraId="412D231A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7BB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1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FF60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i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oniferyl alcoh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217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6B18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8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5D6C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659CC357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669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2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5DB3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tran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coniferyl alcoh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7DE1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F88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D51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.1</w:t>
            </w:r>
          </w:p>
        </w:tc>
      </w:tr>
      <w:tr w:rsidR="007B1AF5" w:rsidRPr="007B1AF5" w14:paraId="7FF0F010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EDC7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3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C7E5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propiosyringon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8E4B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C2BE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C554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8</w:t>
            </w:r>
          </w:p>
        </w:tc>
      </w:tr>
      <w:tr w:rsidR="007B1AF5" w:rsidRPr="007B1AF5" w14:paraId="744FA93C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A38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4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B51E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uaiacyl</w:t>
            </w:r>
            <w:proofErr w:type="spellEnd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 propanol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29E3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C181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6.0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4229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4BB49690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C4D5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5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00E3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hydroxy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methoxycinnamaldehyde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D7D3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G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973E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2.0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603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</w:tr>
      <w:tr w:rsidR="007B1AF5" w:rsidRPr="007B1AF5" w14:paraId="6B23ED2D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0ECE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6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D248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lkanes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/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cs/>
              </w:rPr>
              <w:t>-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alkenes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E56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spell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FatAc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726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proofErr w:type="gramStart"/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N.D</w:t>
            </w:r>
            <w:proofErr w:type="gram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353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0.9</w:t>
            </w:r>
          </w:p>
        </w:tc>
      </w:tr>
      <w:tr w:rsidR="007B1AF5" w:rsidRPr="007B1AF5" w14:paraId="594B3551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EC1E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1536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A18E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a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E28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0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829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37.2</w:t>
            </w:r>
          </w:p>
        </w:tc>
      </w:tr>
      <w:tr w:rsidR="007B1AF5" w:rsidRPr="007B1AF5" w14:paraId="49B6470D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3E3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3A88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3A6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G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a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042B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0.4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CA8D8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53.5</w:t>
            </w:r>
          </w:p>
        </w:tc>
      </w:tr>
      <w:tr w:rsidR="007B1AF5" w:rsidRPr="007B1AF5" w14:paraId="18825E11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09CBB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9981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B677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H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a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D2F4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.6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B719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9.3</w:t>
            </w:r>
          </w:p>
        </w:tc>
      </w:tr>
      <w:tr w:rsidR="007B1AF5" w:rsidRPr="007B1AF5" w14:paraId="2D1B6288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F775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1EAD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A463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S/G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a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39FB7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0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081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70</w:t>
            </w:r>
          </w:p>
        </w:tc>
      </w:tr>
      <w:tr w:rsidR="007B1AF5" w:rsidRPr="007B1AF5" w14:paraId="4BD5705D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CA02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576F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72B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B9F6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8EC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7B1AF5" w:rsidRPr="007B1AF5" w14:paraId="720F3CDD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4743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BCA1C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5635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S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b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0D2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0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E67C1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6.2</w:t>
            </w:r>
          </w:p>
        </w:tc>
      </w:tr>
      <w:tr w:rsidR="007B1AF5" w:rsidRPr="007B1AF5" w14:paraId="7E5D3FFF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DDC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DE52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C807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G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b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99F76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89.6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5539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45.7</w:t>
            </w:r>
          </w:p>
        </w:tc>
      </w:tr>
      <w:tr w:rsidR="007B1AF5" w:rsidRPr="007B1AF5" w14:paraId="692D077C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D271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1E7E3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C855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H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b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728A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0.4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D08A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8.1</w:t>
            </w:r>
          </w:p>
        </w:tc>
      </w:tr>
      <w:tr w:rsidR="007B1AF5" w:rsidRPr="007B1AF5" w14:paraId="3288DDC9" w14:textId="77777777" w:rsidTr="00C87B7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51994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3346F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4EEE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 xml:space="preserve">%G </w:t>
            </w:r>
            <w:r w:rsidRPr="007B1AF5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-SA"/>
              </w:rPr>
              <w:t>[b]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3DAAD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0.00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8ED00" w14:textId="77777777" w:rsidR="007B1AF5" w:rsidRPr="007B1AF5" w:rsidRDefault="007B1AF5" w:rsidP="007B1AF5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</w:pPr>
            <w:r w:rsidRPr="007B1AF5">
              <w:rPr>
                <w:rFonts w:ascii="Times New Roman" w:eastAsia="SimSun" w:hAnsi="Times New Roman" w:cs="Times New Roman"/>
                <w:sz w:val="20"/>
                <w:szCs w:val="20"/>
                <w:lang w:bidi="ar-SA"/>
              </w:rPr>
              <w:t>1.0</w:t>
            </w:r>
          </w:p>
        </w:tc>
      </w:tr>
    </w:tbl>
    <w:p w14:paraId="47B1381E" w14:textId="77777777" w:rsidR="007B1AF5" w:rsidRPr="007B1AF5" w:rsidRDefault="007B1AF5" w:rsidP="007B1AF5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bidi="ar-SA"/>
        </w:rPr>
      </w:pPr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br/>
      </w:r>
      <w:r w:rsidRPr="007B1AF5">
        <w:rPr>
          <w:rFonts w:ascii="Times New Roman" w:eastAsia="SimSun" w:hAnsi="Times New Roman" w:cs="Times New Roman"/>
          <w:sz w:val="20"/>
          <w:szCs w:val="20"/>
          <w:vertAlign w:val="superscript"/>
          <w:lang w:bidi="ar-SA"/>
        </w:rPr>
        <w:t>[a]</w:t>
      </w:r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 xml:space="preserve"> Calculated by using all the H: p</w:t>
      </w:r>
      <w:r w:rsidRPr="007B1AF5">
        <w:rPr>
          <w:rFonts w:ascii="Times New Roman" w:eastAsia="SimSun" w:hAnsi="Times New Roman" w:cs="Times New Roman"/>
          <w:sz w:val="20"/>
          <w:szCs w:val="20"/>
          <w:cs/>
        </w:rPr>
        <w:t>-</w:t>
      </w:r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 xml:space="preserve">hydroxyphenyl units; G: </w:t>
      </w:r>
      <w:proofErr w:type="spellStart"/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>guaiacyl</w:t>
      </w:r>
      <w:proofErr w:type="spellEnd"/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 xml:space="preserve"> units and S: </w:t>
      </w:r>
      <w:proofErr w:type="spellStart"/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>syringyl</w:t>
      </w:r>
      <w:proofErr w:type="spellEnd"/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 xml:space="preserve"> units; -lignin derived products</w:t>
      </w:r>
    </w:p>
    <w:p w14:paraId="65D2BB22" w14:textId="74C2B767" w:rsidR="007B1AF5" w:rsidRDefault="007B1AF5" w:rsidP="007B1AF5">
      <w:pPr>
        <w:jc w:val="thaiDistribute"/>
        <w:rPr>
          <w:rFonts w:ascii="Times New Roman" w:hAnsi="Times New Roman"/>
          <w:sz w:val="24"/>
          <w:szCs w:val="24"/>
        </w:rPr>
      </w:pPr>
      <w:r w:rsidRPr="007B1AF5">
        <w:rPr>
          <w:rFonts w:ascii="Times New Roman" w:eastAsia="SimSun" w:hAnsi="Times New Roman" w:cs="Times New Roman"/>
          <w:sz w:val="20"/>
          <w:szCs w:val="20"/>
          <w:vertAlign w:val="superscript"/>
          <w:lang w:bidi="ar-SA"/>
        </w:rPr>
        <w:t>[b]</w:t>
      </w:r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 xml:space="preserve"> Estimated by ignoring 4-vinylphenol (mostly arising from p-coumarates) and 4-vinylguaiacol (which also arises from </w:t>
      </w:r>
      <w:proofErr w:type="spellStart"/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>ferulates</w:t>
      </w:r>
      <w:proofErr w:type="spellEnd"/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>), and the analogous 4-vinylsyringol.</w:t>
      </w:r>
      <w:r w:rsidRPr="007B1AF5">
        <w:rPr>
          <w:rFonts w:ascii="Times New Roman" w:eastAsia="SimSun" w:hAnsi="Times New Roman" w:cs="Times New Roman"/>
          <w:sz w:val="20"/>
          <w:szCs w:val="20"/>
          <w:lang w:bidi="ar-SA"/>
        </w:rPr>
        <w:tab/>
      </w:r>
    </w:p>
    <w:p w14:paraId="262E5F4D" w14:textId="77777777" w:rsidR="007B1AF5" w:rsidRPr="0053633B" w:rsidRDefault="007B1AF5" w:rsidP="00594EE9">
      <w:pPr>
        <w:jc w:val="thaiDistribute"/>
        <w:rPr>
          <w:rFonts w:ascii="Times New Roman" w:hAnsi="Times New Roman"/>
          <w:sz w:val="24"/>
          <w:szCs w:val="24"/>
          <w:cs/>
        </w:rPr>
      </w:pPr>
    </w:p>
    <w:sectPr w:rsidR="007B1AF5" w:rsidRPr="0053633B" w:rsidSect="00274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EDB8E" w14:textId="77777777" w:rsidR="00101513" w:rsidRDefault="00101513" w:rsidP="00CC78D8">
      <w:pPr>
        <w:spacing w:after="0" w:line="240" w:lineRule="auto"/>
      </w:pPr>
      <w:r>
        <w:separator/>
      </w:r>
    </w:p>
  </w:endnote>
  <w:endnote w:type="continuationSeparator" w:id="0">
    <w:p w14:paraId="388F77B7" w14:textId="77777777" w:rsidR="00101513" w:rsidRDefault="00101513" w:rsidP="00CC7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vOT8608a8d1+20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006CA" w14:textId="77777777" w:rsidR="00101513" w:rsidRDefault="00101513" w:rsidP="00CC78D8">
      <w:pPr>
        <w:spacing w:after="0" w:line="240" w:lineRule="auto"/>
      </w:pPr>
      <w:r>
        <w:separator/>
      </w:r>
    </w:p>
  </w:footnote>
  <w:footnote w:type="continuationSeparator" w:id="0">
    <w:p w14:paraId="59998610" w14:textId="77777777" w:rsidR="00101513" w:rsidRDefault="00101513" w:rsidP="00CC7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16D7E"/>
    <w:multiLevelType w:val="hybridMultilevel"/>
    <w:tmpl w:val="E0D603F8"/>
    <w:lvl w:ilvl="0" w:tplc="B60EA7A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AC712A"/>
    <w:multiLevelType w:val="hybridMultilevel"/>
    <w:tmpl w:val="FA3EAEB8"/>
    <w:lvl w:ilvl="0" w:tplc="7628612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AF"/>
    <w:rsid w:val="00000D3D"/>
    <w:rsid w:val="00033837"/>
    <w:rsid w:val="00071B28"/>
    <w:rsid w:val="00101513"/>
    <w:rsid w:val="001205DA"/>
    <w:rsid w:val="00124288"/>
    <w:rsid w:val="00126B24"/>
    <w:rsid w:val="00127CD6"/>
    <w:rsid w:val="00146DB4"/>
    <w:rsid w:val="001741C4"/>
    <w:rsid w:val="00197E7D"/>
    <w:rsid w:val="00241B47"/>
    <w:rsid w:val="002747AD"/>
    <w:rsid w:val="00295F97"/>
    <w:rsid w:val="002C5F59"/>
    <w:rsid w:val="002D4502"/>
    <w:rsid w:val="002D7D3D"/>
    <w:rsid w:val="002F2774"/>
    <w:rsid w:val="003354BA"/>
    <w:rsid w:val="003416DD"/>
    <w:rsid w:val="00345F0E"/>
    <w:rsid w:val="00351A8D"/>
    <w:rsid w:val="00357326"/>
    <w:rsid w:val="00464138"/>
    <w:rsid w:val="004766DC"/>
    <w:rsid w:val="004961E5"/>
    <w:rsid w:val="0053633B"/>
    <w:rsid w:val="00594EE9"/>
    <w:rsid w:val="005C4E0B"/>
    <w:rsid w:val="00712560"/>
    <w:rsid w:val="00787C07"/>
    <w:rsid w:val="007B1AF5"/>
    <w:rsid w:val="007F51CC"/>
    <w:rsid w:val="0084673A"/>
    <w:rsid w:val="008D6DAF"/>
    <w:rsid w:val="008E50A4"/>
    <w:rsid w:val="0093061A"/>
    <w:rsid w:val="00A52FE9"/>
    <w:rsid w:val="00B17373"/>
    <w:rsid w:val="00B652DF"/>
    <w:rsid w:val="00B81EDF"/>
    <w:rsid w:val="00B83FAC"/>
    <w:rsid w:val="00BB2239"/>
    <w:rsid w:val="00BC5C0D"/>
    <w:rsid w:val="00BF2A03"/>
    <w:rsid w:val="00C87B73"/>
    <w:rsid w:val="00CB258A"/>
    <w:rsid w:val="00CC78D8"/>
    <w:rsid w:val="00CE2935"/>
    <w:rsid w:val="00D1344E"/>
    <w:rsid w:val="00DA5086"/>
    <w:rsid w:val="00DA7742"/>
    <w:rsid w:val="00E60871"/>
    <w:rsid w:val="00EF1A3E"/>
    <w:rsid w:val="00F6513D"/>
    <w:rsid w:val="00FB3851"/>
    <w:rsid w:val="00FD09B0"/>
    <w:rsid w:val="00FE454D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5752F"/>
  <w15:chartTrackingRefBased/>
  <w15:docId w15:val="{512AA27F-C67C-4356-8FC5-7B6D886A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2DA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DA"/>
    <w:rPr>
      <w:rFonts w:ascii="Leelawadee" w:hAnsi="Leelawadee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363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33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33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3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33B"/>
    <w:rPr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B81EDF"/>
    <w:pPr>
      <w:ind w:left="720"/>
      <w:contextualSpacing/>
    </w:pPr>
  </w:style>
  <w:style w:type="table" w:styleId="TableGrid">
    <w:name w:val="Table Grid"/>
    <w:basedOn w:val="TableNormal"/>
    <w:uiPriority w:val="39"/>
    <w:rsid w:val="00B81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7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8D8"/>
  </w:style>
  <w:style w:type="paragraph" w:styleId="Footer">
    <w:name w:val="footer"/>
    <w:basedOn w:val="Normal"/>
    <w:link w:val="FooterChar"/>
    <w:uiPriority w:val="99"/>
    <w:unhideWhenUsed/>
    <w:rsid w:val="00CC7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8D8"/>
  </w:style>
  <w:style w:type="paragraph" w:styleId="NormalWeb">
    <w:name w:val="Normal (Web)"/>
    <w:basedOn w:val="Normal"/>
    <w:uiPriority w:val="99"/>
    <w:semiHidden/>
    <w:unhideWhenUsed/>
    <w:rsid w:val="00126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8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6</Pages>
  <Words>1070</Words>
  <Characters>610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arat Suriyachai</dc:creator>
  <cp:keywords/>
  <dc:description/>
  <cp:lastModifiedBy>punjarat khongchamnan</cp:lastModifiedBy>
  <cp:revision>14</cp:revision>
  <dcterms:created xsi:type="dcterms:W3CDTF">2021-06-28T12:29:00Z</dcterms:created>
  <dcterms:modified xsi:type="dcterms:W3CDTF">2021-07-09T14:56:00Z</dcterms:modified>
</cp:coreProperties>
</file>